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1F11B6" w14:textId="2A934B4E" w:rsidR="005A45D4" w:rsidRPr="00FB5E7B" w:rsidRDefault="005B729B" w:rsidP="00987C33">
      <w:pPr>
        <w:pStyle w:val="Subtitle"/>
      </w:pPr>
      <w:bookmarkStart w:id="0" w:name="_GoBack"/>
      <w:bookmarkEnd w:id="0"/>
      <w:r>
        <w:rPr>
          <w:b/>
        </w:rPr>
        <w:t xml:space="preserve">Supplementary </w:t>
      </w:r>
      <w:r w:rsidR="005A45D4" w:rsidRPr="00E456FC">
        <w:rPr>
          <w:b/>
        </w:rPr>
        <w:t>Table 1</w:t>
      </w:r>
      <w:r w:rsidR="001A2995" w:rsidRPr="00E456FC">
        <w:rPr>
          <w:b/>
        </w:rPr>
        <w:t>.</w:t>
      </w:r>
      <w:r w:rsidR="001A2995">
        <w:t xml:space="preserve"> </w:t>
      </w:r>
      <w:r w:rsidR="005A45D4" w:rsidRPr="00FB5E7B">
        <w:t xml:space="preserve">Modified from PNA Questionnaire with </w:t>
      </w:r>
      <w:r w:rsidR="005A45D4">
        <w:t>s</w:t>
      </w:r>
      <w:r w:rsidR="005A45D4" w:rsidRPr="00FB5E7B">
        <w:t xml:space="preserve">ensitivities and </w:t>
      </w:r>
      <w:r w:rsidR="005A45D4">
        <w:t>s</w:t>
      </w:r>
      <w:r w:rsidR="005A45D4" w:rsidRPr="00FB5E7B">
        <w:t>pecificities focusing on Parkinsonism</w:t>
      </w:r>
      <w:r w:rsidR="005A45D4">
        <w:t xml:space="preserve"> [</w:t>
      </w:r>
      <w:r w:rsidR="005A45D4" w:rsidRPr="00903442">
        <w:t>1</w:t>
      </w:r>
      <w:r w:rsidR="004B0C63">
        <w:t>0</w:t>
      </w:r>
      <w:r w:rsidR="005A45D4">
        <w:t>]</w:t>
      </w:r>
    </w:p>
    <w:tbl>
      <w:tblPr>
        <w:tblStyle w:val="PlainTable2"/>
        <w:tblW w:w="9781" w:type="dxa"/>
        <w:tblBorders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1518"/>
        <w:gridCol w:w="3585"/>
        <w:gridCol w:w="2268"/>
        <w:gridCol w:w="2410"/>
      </w:tblGrid>
      <w:tr w:rsidR="00697CC5" w:rsidRPr="00593E1F" w14:paraId="642ECC92" w14:textId="77777777" w:rsidTr="00DB0FE4">
        <w:trPr>
          <w:trHeight w:val="376"/>
        </w:trPr>
        <w:tc>
          <w:tcPr>
            <w:tcW w:w="1518" w:type="dxa"/>
          </w:tcPr>
          <w:p w14:paraId="6EF72697" w14:textId="77777777" w:rsidR="005A45D4" w:rsidRPr="007624AA" w:rsidRDefault="005A45D4" w:rsidP="00AE6511">
            <w:pPr>
              <w:spacing w:line="480" w:lineRule="auto"/>
              <w:jc w:val="center"/>
              <w:rPr>
                <w:rFonts w:ascii="Calibri" w:hAnsi="Calibri"/>
              </w:rPr>
            </w:pPr>
            <w:r w:rsidRPr="007624AA">
              <w:rPr>
                <w:rFonts w:ascii="Calibri" w:hAnsi="Calibri"/>
              </w:rPr>
              <w:t>Illness</w:t>
            </w:r>
          </w:p>
        </w:tc>
        <w:tc>
          <w:tcPr>
            <w:tcW w:w="3585" w:type="dxa"/>
          </w:tcPr>
          <w:p w14:paraId="1A9066E5" w14:textId="77777777" w:rsidR="005A45D4" w:rsidRPr="007624AA" w:rsidRDefault="005A45D4" w:rsidP="00AE6511">
            <w:pPr>
              <w:spacing w:line="480" w:lineRule="auto"/>
              <w:jc w:val="center"/>
              <w:rPr>
                <w:rFonts w:ascii="Calibri" w:hAnsi="Calibri"/>
              </w:rPr>
            </w:pPr>
            <w:r w:rsidRPr="007624AA">
              <w:rPr>
                <w:rFonts w:ascii="Calibri" w:hAnsi="Calibri"/>
              </w:rPr>
              <w:t>Questions (any history of…)</w:t>
            </w:r>
          </w:p>
        </w:tc>
        <w:tc>
          <w:tcPr>
            <w:tcW w:w="2268" w:type="dxa"/>
          </w:tcPr>
          <w:p w14:paraId="30C8125E" w14:textId="77777777" w:rsidR="005A45D4" w:rsidRPr="007624AA" w:rsidRDefault="005A45D4" w:rsidP="00AE6511">
            <w:pPr>
              <w:spacing w:line="480" w:lineRule="auto"/>
              <w:jc w:val="center"/>
              <w:rPr>
                <w:rFonts w:ascii="Calibri" w:hAnsi="Calibri"/>
              </w:rPr>
            </w:pPr>
            <w:r w:rsidRPr="007624AA">
              <w:rPr>
                <w:rFonts w:ascii="Calibri" w:hAnsi="Calibri"/>
              </w:rPr>
              <w:t>Sensitivity</w:t>
            </w:r>
          </w:p>
        </w:tc>
        <w:tc>
          <w:tcPr>
            <w:tcW w:w="2410" w:type="dxa"/>
          </w:tcPr>
          <w:p w14:paraId="06757C50" w14:textId="77777777" w:rsidR="005A45D4" w:rsidRPr="007624AA" w:rsidRDefault="005A45D4" w:rsidP="00AE6511">
            <w:pPr>
              <w:spacing w:line="480" w:lineRule="auto"/>
              <w:jc w:val="center"/>
              <w:rPr>
                <w:rFonts w:ascii="Calibri" w:hAnsi="Calibri"/>
              </w:rPr>
            </w:pPr>
            <w:r w:rsidRPr="007624AA">
              <w:rPr>
                <w:rFonts w:ascii="Calibri" w:hAnsi="Calibri"/>
              </w:rPr>
              <w:t>Specificity</w:t>
            </w:r>
          </w:p>
        </w:tc>
      </w:tr>
      <w:tr w:rsidR="00697CC5" w:rsidRPr="00593E1F" w14:paraId="12A430C9" w14:textId="77777777" w:rsidTr="00DB0FE4">
        <w:trPr>
          <w:trHeight w:val="1064"/>
        </w:trPr>
        <w:tc>
          <w:tcPr>
            <w:tcW w:w="0" w:type="auto"/>
          </w:tcPr>
          <w:p w14:paraId="726AF020" w14:textId="77777777" w:rsidR="005A45D4" w:rsidRPr="00593E1F" w:rsidRDefault="005A45D4" w:rsidP="00AE6511">
            <w:pPr>
              <w:spacing w:line="480" w:lineRule="auto"/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Parkinsonism</w:t>
            </w:r>
          </w:p>
        </w:tc>
        <w:tc>
          <w:tcPr>
            <w:tcW w:w="3585" w:type="dxa"/>
          </w:tcPr>
          <w:p w14:paraId="0B8AFBD5" w14:textId="374C64D3" w:rsidR="005A45D4" w:rsidRPr="00593E1F" w:rsidRDefault="005A45D4" w:rsidP="00AE6511">
            <w:pPr>
              <w:spacing w:line="480" w:lineRule="auto"/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Several months of having HAND TREMORS while at rest</w:t>
            </w:r>
          </w:p>
        </w:tc>
        <w:tc>
          <w:tcPr>
            <w:tcW w:w="2268" w:type="dxa"/>
          </w:tcPr>
          <w:p w14:paraId="6DEBC5C3" w14:textId="77777777" w:rsidR="005A45D4" w:rsidRPr="00593E1F" w:rsidRDefault="005A45D4" w:rsidP="00AE6511">
            <w:pPr>
              <w:spacing w:line="480" w:lineRule="auto"/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0.586 (0.469-0.694)</w:t>
            </w:r>
          </w:p>
        </w:tc>
        <w:tc>
          <w:tcPr>
            <w:tcW w:w="2410" w:type="dxa"/>
          </w:tcPr>
          <w:p w14:paraId="090EAA34" w14:textId="27B4620B" w:rsidR="005A45D4" w:rsidRPr="00593E1F" w:rsidRDefault="005A45D4" w:rsidP="00AE6511">
            <w:pPr>
              <w:spacing w:line="480" w:lineRule="auto"/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0.891 (</w:t>
            </w:r>
            <w:r w:rsidR="00E53DCD">
              <w:rPr>
                <w:rFonts w:ascii="Calibri" w:hAnsi="Calibri"/>
              </w:rPr>
              <w:t>0</w:t>
            </w:r>
            <w:r w:rsidRPr="00593E1F">
              <w:rPr>
                <w:rFonts w:ascii="Calibri" w:hAnsi="Calibri"/>
              </w:rPr>
              <w:t>.870-0.910)</w:t>
            </w:r>
          </w:p>
        </w:tc>
      </w:tr>
      <w:tr w:rsidR="00697CC5" w:rsidRPr="00593E1F" w14:paraId="097E377E" w14:textId="77777777" w:rsidTr="00DB0FE4">
        <w:trPr>
          <w:trHeight w:val="1449"/>
        </w:trPr>
        <w:tc>
          <w:tcPr>
            <w:tcW w:w="0" w:type="auto"/>
          </w:tcPr>
          <w:p w14:paraId="3FF042B8" w14:textId="77777777" w:rsidR="005A45D4" w:rsidRPr="00593E1F" w:rsidRDefault="005A45D4" w:rsidP="00AE6511">
            <w:pPr>
              <w:spacing w:line="480" w:lineRule="auto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 xml:space="preserve"> </w:t>
            </w:r>
          </w:p>
        </w:tc>
        <w:tc>
          <w:tcPr>
            <w:tcW w:w="3585" w:type="dxa"/>
          </w:tcPr>
          <w:p w14:paraId="7F3C736B" w14:textId="77777777" w:rsidR="005A45D4" w:rsidRPr="00593E1F" w:rsidRDefault="005A45D4" w:rsidP="00AE6511">
            <w:pPr>
              <w:spacing w:line="480" w:lineRule="auto"/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Several months of SLOWNESS  in</w:t>
            </w:r>
            <w:r>
              <w:rPr>
                <w:rFonts w:ascii="Calibri" w:hAnsi="Calibri"/>
              </w:rPr>
              <w:t xml:space="preserve"> </w:t>
            </w:r>
            <w:r w:rsidRPr="00593E1F">
              <w:rPr>
                <w:rFonts w:ascii="Calibri" w:hAnsi="Calibri"/>
              </w:rPr>
              <w:t>movement or moving like  a  “ROBOT”</w:t>
            </w:r>
          </w:p>
        </w:tc>
        <w:tc>
          <w:tcPr>
            <w:tcW w:w="2268" w:type="dxa"/>
          </w:tcPr>
          <w:p w14:paraId="4D24C343" w14:textId="77777777" w:rsidR="005A45D4" w:rsidRPr="00593E1F" w:rsidRDefault="005A45D4" w:rsidP="00AE6511">
            <w:pPr>
              <w:spacing w:line="480" w:lineRule="auto"/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0.725 (0.610-0.816)</w:t>
            </w:r>
          </w:p>
        </w:tc>
        <w:tc>
          <w:tcPr>
            <w:tcW w:w="2410" w:type="dxa"/>
          </w:tcPr>
          <w:p w14:paraId="1663B0B1" w14:textId="77777777" w:rsidR="005A45D4" w:rsidRPr="00593E1F" w:rsidRDefault="005A45D4" w:rsidP="00AE6511">
            <w:pPr>
              <w:spacing w:line="480" w:lineRule="auto"/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0.853 (0.829-0.874)</w:t>
            </w:r>
          </w:p>
        </w:tc>
      </w:tr>
      <w:tr w:rsidR="00697CC5" w:rsidRPr="00593E1F" w14:paraId="7B329A1C" w14:textId="77777777" w:rsidTr="00DB0FE4">
        <w:trPr>
          <w:trHeight w:val="241"/>
        </w:trPr>
        <w:tc>
          <w:tcPr>
            <w:tcW w:w="0" w:type="auto"/>
          </w:tcPr>
          <w:p w14:paraId="4A23914C" w14:textId="77777777" w:rsidR="005A45D4" w:rsidRPr="00593E1F" w:rsidRDefault="005A45D4" w:rsidP="00AE6511">
            <w:pPr>
              <w:spacing w:line="480" w:lineRule="auto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 xml:space="preserve"> </w:t>
            </w:r>
          </w:p>
        </w:tc>
        <w:tc>
          <w:tcPr>
            <w:tcW w:w="3585" w:type="dxa"/>
          </w:tcPr>
          <w:p w14:paraId="5189F71C" w14:textId="77777777" w:rsidR="005A45D4" w:rsidRPr="00593E1F" w:rsidRDefault="005A45D4" w:rsidP="00AE6511">
            <w:pPr>
              <w:spacing w:line="480" w:lineRule="auto"/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Question 5 OR 6</w:t>
            </w:r>
          </w:p>
        </w:tc>
        <w:tc>
          <w:tcPr>
            <w:tcW w:w="2268" w:type="dxa"/>
          </w:tcPr>
          <w:p w14:paraId="34D9D998" w14:textId="77777777" w:rsidR="005A45D4" w:rsidRPr="00593E1F" w:rsidRDefault="005A45D4" w:rsidP="00AE6511">
            <w:pPr>
              <w:spacing w:line="480" w:lineRule="auto"/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0.771 (0.660-0.854)</w:t>
            </w:r>
          </w:p>
        </w:tc>
        <w:tc>
          <w:tcPr>
            <w:tcW w:w="2410" w:type="dxa"/>
          </w:tcPr>
          <w:p w14:paraId="247D6FB1" w14:textId="77777777" w:rsidR="005A45D4" w:rsidRPr="00593E1F" w:rsidRDefault="005A45D4" w:rsidP="00AE6511">
            <w:pPr>
              <w:spacing w:line="480" w:lineRule="auto"/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0.801 (0.774-0.825)</w:t>
            </w:r>
          </w:p>
        </w:tc>
      </w:tr>
    </w:tbl>
    <w:p w14:paraId="5F4F28F1" w14:textId="77777777" w:rsidR="005A45D4" w:rsidRPr="00593E1F" w:rsidRDefault="005A45D4" w:rsidP="005A45D4">
      <w:pPr>
        <w:jc w:val="center"/>
        <w:rPr>
          <w:rFonts w:ascii="Calibri" w:hAnsi="Calibri"/>
          <w:b/>
        </w:rPr>
      </w:pPr>
    </w:p>
    <w:p w14:paraId="7AE2A0A8" w14:textId="77777777" w:rsidR="005A45D4" w:rsidRDefault="005A45D4" w:rsidP="005A45D4">
      <w:pPr>
        <w:spacing w:line="480" w:lineRule="auto"/>
        <w:jc w:val="both"/>
        <w:rPr>
          <w:rFonts w:ascii="Calibri" w:hAnsi="Calibri"/>
          <w:b/>
        </w:rPr>
      </w:pPr>
    </w:p>
    <w:p w14:paraId="633A3794" w14:textId="77777777" w:rsidR="005A45D4" w:rsidRDefault="005A45D4" w:rsidP="005A45D4">
      <w:pPr>
        <w:spacing w:line="480" w:lineRule="auto"/>
        <w:jc w:val="both"/>
        <w:rPr>
          <w:rFonts w:ascii="Calibri" w:hAnsi="Calibri"/>
          <w:b/>
        </w:rPr>
      </w:pPr>
    </w:p>
    <w:p w14:paraId="4B730DFE" w14:textId="77777777" w:rsidR="005A45D4" w:rsidRDefault="005A45D4" w:rsidP="005A45D4">
      <w:pPr>
        <w:spacing w:line="480" w:lineRule="auto"/>
        <w:jc w:val="both"/>
        <w:rPr>
          <w:rFonts w:ascii="Calibri" w:hAnsi="Calibri"/>
          <w:b/>
        </w:rPr>
      </w:pPr>
    </w:p>
    <w:p w14:paraId="17ECB253" w14:textId="77777777" w:rsidR="005A45D4" w:rsidRDefault="005A45D4" w:rsidP="005A45D4">
      <w:pPr>
        <w:spacing w:line="480" w:lineRule="auto"/>
        <w:jc w:val="both"/>
        <w:rPr>
          <w:rFonts w:ascii="Calibri" w:hAnsi="Calibri"/>
          <w:b/>
        </w:rPr>
      </w:pPr>
    </w:p>
    <w:p w14:paraId="6E81E6F4" w14:textId="77777777" w:rsidR="005A45D4" w:rsidRDefault="005A45D4" w:rsidP="005A45D4">
      <w:pPr>
        <w:spacing w:line="480" w:lineRule="auto"/>
        <w:jc w:val="both"/>
        <w:rPr>
          <w:rFonts w:ascii="Calibri" w:hAnsi="Calibri"/>
          <w:b/>
        </w:rPr>
      </w:pPr>
    </w:p>
    <w:p w14:paraId="0885FF74" w14:textId="77777777" w:rsidR="005A45D4" w:rsidRDefault="005A45D4" w:rsidP="005A45D4">
      <w:pPr>
        <w:spacing w:line="480" w:lineRule="auto"/>
        <w:jc w:val="both"/>
        <w:rPr>
          <w:rFonts w:ascii="Calibri" w:hAnsi="Calibri"/>
          <w:b/>
        </w:rPr>
      </w:pPr>
    </w:p>
    <w:p w14:paraId="17A5AC55" w14:textId="77777777" w:rsidR="005A45D4" w:rsidRDefault="005A45D4" w:rsidP="005A45D4">
      <w:pPr>
        <w:spacing w:line="480" w:lineRule="auto"/>
        <w:jc w:val="both"/>
        <w:rPr>
          <w:rFonts w:ascii="Calibri" w:hAnsi="Calibri"/>
          <w:b/>
        </w:rPr>
      </w:pPr>
    </w:p>
    <w:p w14:paraId="49D0EC48" w14:textId="77777777" w:rsidR="005A45D4" w:rsidRDefault="005A45D4" w:rsidP="005A45D4">
      <w:pPr>
        <w:spacing w:line="480" w:lineRule="auto"/>
        <w:jc w:val="both"/>
        <w:rPr>
          <w:rFonts w:ascii="Calibri" w:hAnsi="Calibri"/>
          <w:b/>
        </w:rPr>
      </w:pPr>
    </w:p>
    <w:p w14:paraId="6F0550DB" w14:textId="77777777" w:rsidR="005A45D4" w:rsidRDefault="005A45D4" w:rsidP="005A45D4">
      <w:pPr>
        <w:spacing w:line="480" w:lineRule="auto"/>
        <w:jc w:val="both"/>
        <w:rPr>
          <w:rFonts w:ascii="Calibri" w:hAnsi="Calibri"/>
          <w:b/>
        </w:rPr>
      </w:pPr>
    </w:p>
    <w:p w14:paraId="39FBE56F" w14:textId="6F0411C9" w:rsidR="005A45D4" w:rsidRDefault="005A45D4" w:rsidP="005A45D4">
      <w:pPr>
        <w:spacing w:line="480" w:lineRule="auto"/>
        <w:jc w:val="both"/>
        <w:rPr>
          <w:rFonts w:ascii="Calibri" w:hAnsi="Calibri"/>
          <w:b/>
        </w:rPr>
      </w:pPr>
    </w:p>
    <w:p w14:paraId="0A2B451B" w14:textId="3E74D617" w:rsidR="001A2995" w:rsidRDefault="001A2995" w:rsidP="005A45D4">
      <w:pPr>
        <w:spacing w:line="480" w:lineRule="auto"/>
        <w:jc w:val="both"/>
        <w:rPr>
          <w:rFonts w:ascii="Calibri" w:hAnsi="Calibri"/>
          <w:b/>
        </w:rPr>
      </w:pPr>
    </w:p>
    <w:p w14:paraId="23461270" w14:textId="77777777" w:rsidR="00A82EAD" w:rsidRDefault="00A82EAD" w:rsidP="005A45D4">
      <w:pPr>
        <w:spacing w:line="480" w:lineRule="auto"/>
        <w:jc w:val="both"/>
        <w:rPr>
          <w:rFonts w:ascii="Calibri" w:hAnsi="Calibri"/>
          <w:b/>
        </w:rPr>
      </w:pPr>
    </w:p>
    <w:p w14:paraId="587F2F03" w14:textId="77777777" w:rsidR="001A2995" w:rsidRDefault="001A2995" w:rsidP="005A45D4">
      <w:pPr>
        <w:spacing w:line="480" w:lineRule="auto"/>
        <w:jc w:val="both"/>
        <w:rPr>
          <w:rFonts w:ascii="Calibri" w:hAnsi="Calibri"/>
          <w:b/>
        </w:rPr>
      </w:pPr>
    </w:p>
    <w:p w14:paraId="2D3D0AA0" w14:textId="69B8946D" w:rsidR="005A45D4" w:rsidRPr="00FB5E7B" w:rsidRDefault="005B729B" w:rsidP="001A2995">
      <w:pPr>
        <w:spacing w:line="480" w:lineRule="auto"/>
        <w:jc w:val="both"/>
        <w:rPr>
          <w:rFonts w:ascii="Calibri" w:hAnsi="Calibri"/>
        </w:rPr>
      </w:pPr>
      <w:r>
        <w:rPr>
          <w:rFonts w:ascii="Calibri" w:hAnsi="Calibri"/>
          <w:b/>
        </w:rPr>
        <w:lastRenderedPageBreak/>
        <w:t xml:space="preserve">Supplementary </w:t>
      </w:r>
      <w:r w:rsidRPr="00E456FC">
        <w:rPr>
          <w:rFonts w:ascii="Calibri" w:hAnsi="Calibri"/>
          <w:b/>
        </w:rPr>
        <w:t xml:space="preserve">Table </w:t>
      </w:r>
      <w:r w:rsidR="005A45D4" w:rsidRPr="005B3195">
        <w:rPr>
          <w:rFonts w:ascii="Calibri" w:hAnsi="Calibri"/>
          <w:b/>
        </w:rPr>
        <w:t>2</w:t>
      </w:r>
      <w:r w:rsidR="001A2995" w:rsidRPr="005B3195">
        <w:rPr>
          <w:rFonts w:ascii="Calibri" w:hAnsi="Calibri"/>
          <w:b/>
        </w:rPr>
        <w:t>.</w:t>
      </w:r>
      <w:r w:rsidR="001A2995">
        <w:rPr>
          <w:rFonts w:ascii="Calibri" w:hAnsi="Calibri"/>
        </w:rPr>
        <w:t xml:space="preserve"> </w:t>
      </w:r>
      <w:r w:rsidR="00D21F1D">
        <w:rPr>
          <w:rFonts w:ascii="Calibri" w:hAnsi="Calibri"/>
        </w:rPr>
        <w:t>D</w:t>
      </w:r>
      <w:r w:rsidR="005A45D4" w:rsidRPr="00FB5E7B">
        <w:rPr>
          <w:rFonts w:ascii="Calibri" w:hAnsi="Calibri"/>
        </w:rPr>
        <w:t>emographic</w:t>
      </w:r>
      <w:r w:rsidR="00D21F1D">
        <w:rPr>
          <w:rFonts w:ascii="Calibri" w:hAnsi="Calibri"/>
        </w:rPr>
        <w:t xml:space="preserve">, </w:t>
      </w:r>
      <w:r w:rsidR="00D61858">
        <w:rPr>
          <w:rFonts w:ascii="Calibri" w:hAnsi="Calibri"/>
        </w:rPr>
        <w:t>environmental</w:t>
      </w:r>
      <w:r w:rsidR="00B717AF">
        <w:rPr>
          <w:rFonts w:ascii="Calibri" w:hAnsi="Calibri"/>
        </w:rPr>
        <w:t>,</w:t>
      </w:r>
      <w:r w:rsidR="00D61858">
        <w:rPr>
          <w:rFonts w:ascii="Calibri" w:hAnsi="Calibri"/>
        </w:rPr>
        <w:t xml:space="preserve"> </w:t>
      </w:r>
      <w:r w:rsidR="00F01C16">
        <w:rPr>
          <w:rFonts w:ascii="Calibri" w:hAnsi="Calibri"/>
        </w:rPr>
        <w:t xml:space="preserve">and medical </w:t>
      </w:r>
      <w:r w:rsidR="00DB0FE4">
        <w:rPr>
          <w:rFonts w:ascii="Calibri" w:hAnsi="Calibri"/>
        </w:rPr>
        <w:t>profile</w:t>
      </w:r>
      <w:r w:rsidR="00D21F1D">
        <w:rPr>
          <w:rFonts w:ascii="Calibri" w:hAnsi="Calibri"/>
        </w:rPr>
        <w:t xml:space="preserve"> </w:t>
      </w:r>
      <w:r w:rsidR="005A45D4" w:rsidRPr="00FB5E7B">
        <w:rPr>
          <w:rFonts w:ascii="Calibri" w:hAnsi="Calibri"/>
        </w:rPr>
        <w:t xml:space="preserve">of the </w:t>
      </w:r>
      <w:r w:rsidR="00D87D78">
        <w:rPr>
          <w:rFonts w:ascii="Calibri" w:hAnsi="Calibri"/>
        </w:rPr>
        <w:t>respondents</w:t>
      </w:r>
      <w:r w:rsidR="005A45D4" w:rsidRPr="00FB5E7B">
        <w:rPr>
          <w:rFonts w:ascii="Calibri" w:hAnsi="Calibri"/>
        </w:rPr>
        <w:t xml:space="preserve"> </w:t>
      </w:r>
    </w:p>
    <w:tbl>
      <w:tblPr>
        <w:tblStyle w:val="PlainTable2"/>
        <w:tblW w:w="9498" w:type="dxa"/>
        <w:tblBorders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689"/>
        <w:gridCol w:w="3685"/>
        <w:gridCol w:w="3124"/>
      </w:tblGrid>
      <w:tr w:rsidR="005A45D4" w:rsidRPr="009942BC" w14:paraId="5D26CC63" w14:textId="77777777" w:rsidTr="00DB0FE4">
        <w:trPr>
          <w:trHeight w:val="673"/>
        </w:trPr>
        <w:tc>
          <w:tcPr>
            <w:tcW w:w="2689" w:type="dxa"/>
          </w:tcPr>
          <w:p w14:paraId="19CD5659" w14:textId="77777777" w:rsidR="005A45D4" w:rsidRPr="009942BC" w:rsidRDefault="005A45D4" w:rsidP="00DB0FE4">
            <w:pPr>
              <w:rPr>
                <w:rFonts w:ascii="Calibri" w:hAnsi="Calibri"/>
              </w:rPr>
            </w:pPr>
          </w:p>
          <w:p w14:paraId="75764CFA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Parameter</w:t>
            </w:r>
          </w:p>
        </w:tc>
        <w:tc>
          <w:tcPr>
            <w:tcW w:w="3685" w:type="dxa"/>
          </w:tcPr>
          <w:p w14:paraId="5673F8F2" w14:textId="77777777" w:rsidR="005A45D4" w:rsidRPr="009942BC" w:rsidRDefault="005A45D4" w:rsidP="00DB0FE4">
            <w:pPr>
              <w:rPr>
                <w:rFonts w:ascii="Calibri" w:hAnsi="Calibri"/>
              </w:rPr>
            </w:pPr>
          </w:p>
          <w:p w14:paraId="3A224BEF" w14:textId="660EA05E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Number of Respondents (</w:t>
            </w:r>
            <w:r w:rsidR="008131AC">
              <w:rPr>
                <w:rFonts w:ascii="Calibri" w:hAnsi="Calibri"/>
              </w:rPr>
              <w:t>N</w:t>
            </w:r>
            <w:r w:rsidRPr="009942BC">
              <w:rPr>
                <w:rFonts w:ascii="Calibri" w:hAnsi="Calibri"/>
              </w:rPr>
              <w:t>=365)</w:t>
            </w:r>
          </w:p>
        </w:tc>
        <w:tc>
          <w:tcPr>
            <w:tcW w:w="3124" w:type="dxa"/>
          </w:tcPr>
          <w:p w14:paraId="50C7D881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</w:p>
          <w:p w14:paraId="1DC9AE0C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Percentage of Study Population</w:t>
            </w:r>
          </w:p>
        </w:tc>
      </w:tr>
      <w:tr w:rsidR="005A45D4" w:rsidRPr="009942BC" w14:paraId="40F5167A" w14:textId="77777777" w:rsidTr="00DB0FE4">
        <w:trPr>
          <w:trHeight w:val="309"/>
        </w:trPr>
        <w:tc>
          <w:tcPr>
            <w:tcW w:w="2689" w:type="dxa"/>
          </w:tcPr>
          <w:p w14:paraId="347BDD7D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Age Group</w:t>
            </w:r>
          </w:p>
        </w:tc>
        <w:tc>
          <w:tcPr>
            <w:tcW w:w="3685" w:type="dxa"/>
          </w:tcPr>
          <w:p w14:paraId="0EECD0FD" w14:textId="77777777" w:rsidR="005A45D4" w:rsidRPr="009942BC" w:rsidRDefault="005A45D4" w:rsidP="00AE6511">
            <w:pPr>
              <w:jc w:val="both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 xml:space="preserve"> </w:t>
            </w:r>
          </w:p>
        </w:tc>
        <w:tc>
          <w:tcPr>
            <w:tcW w:w="3124" w:type="dxa"/>
          </w:tcPr>
          <w:p w14:paraId="2E1A45D0" w14:textId="77777777" w:rsidR="005A45D4" w:rsidRPr="009942BC" w:rsidRDefault="005A45D4" w:rsidP="00AE6511">
            <w:pPr>
              <w:jc w:val="both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 xml:space="preserve"> </w:t>
            </w:r>
          </w:p>
        </w:tc>
      </w:tr>
      <w:tr w:rsidR="005A45D4" w:rsidRPr="009942BC" w14:paraId="0DA0E47A" w14:textId="77777777" w:rsidTr="00DB0FE4">
        <w:trPr>
          <w:trHeight w:val="1597"/>
        </w:trPr>
        <w:tc>
          <w:tcPr>
            <w:tcW w:w="2689" w:type="dxa"/>
          </w:tcPr>
          <w:p w14:paraId="156C1EF7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20-29 years</w:t>
            </w:r>
          </w:p>
          <w:p w14:paraId="6FEC98A2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30-39 years</w:t>
            </w:r>
          </w:p>
          <w:p w14:paraId="62A873D0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40-49 years</w:t>
            </w:r>
          </w:p>
          <w:p w14:paraId="736FE13B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50-59 years</w:t>
            </w:r>
          </w:p>
          <w:p w14:paraId="26207924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eastAsia="Arial Unicode MS" w:hAnsi="Calibri"/>
              </w:rPr>
              <w:t>≥ 60 years</w:t>
            </w:r>
          </w:p>
        </w:tc>
        <w:tc>
          <w:tcPr>
            <w:tcW w:w="3685" w:type="dxa"/>
          </w:tcPr>
          <w:p w14:paraId="46D41259" w14:textId="77777777" w:rsidR="005A45D4" w:rsidRPr="009942BC" w:rsidRDefault="005A45D4" w:rsidP="00AE6511">
            <w:pPr>
              <w:ind w:left="522" w:hanging="522"/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10</w:t>
            </w:r>
          </w:p>
          <w:p w14:paraId="50D0C9FB" w14:textId="77777777" w:rsidR="005A45D4" w:rsidRPr="009942BC" w:rsidRDefault="005A45D4" w:rsidP="00AE6511">
            <w:pPr>
              <w:ind w:left="522" w:hanging="522"/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82</w:t>
            </w:r>
          </w:p>
          <w:p w14:paraId="74E1805E" w14:textId="77777777" w:rsidR="005A45D4" w:rsidRPr="009942BC" w:rsidRDefault="005A45D4" w:rsidP="00AE6511">
            <w:pPr>
              <w:ind w:left="522" w:hanging="522"/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70</w:t>
            </w:r>
          </w:p>
          <w:p w14:paraId="0A067C5B" w14:textId="77777777" w:rsidR="005A45D4" w:rsidRPr="009942BC" w:rsidRDefault="005A45D4" w:rsidP="00AE6511">
            <w:pPr>
              <w:ind w:left="522" w:hanging="522"/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57</w:t>
            </w:r>
          </w:p>
          <w:p w14:paraId="35DD593F" w14:textId="77777777" w:rsidR="005A45D4" w:rsidRPr="009942BC" w:rsidRDefault="005A45D4" w:rsidP="00AE6511">
            <w:pPr>
              <w:ind w:left="522" w:hanging="522"/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46</w:t>
            </w:r>
          </w:p>
        </w:tc>
        <w:tc>
          <w:tcPr>
            <w:tcW w:w="3124" w:type="dxa"/>
          </w:tcPr>
          <w:p w14:paraId="07B5837B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30.14%</w:t>
            </w:r>
          </w:p>
          <w:p w14:paraId="5981C4FF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22.47%</w:t>
            </w:r>
          </w:p>
          <w:p w14:paraId="626F5722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9.18%</w:t>
            </w:r>
          </w:p>
          <w:p w14:paraId="646E8DCA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5.62%</w:t>
            </w:r>
          </w:p>
          <w:p w14:paraId="00426171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2.60%</w:t>
            </w:r>
          </w:p>
        </w:tc>
      </w:tr>
      <w:tr w:rsidR="005A45D4" w:rsidRPr="009942BC" w14:paraId="25B02BC5" w14:textId="77777777" w:rsidTr="00DB0FE4">
        <w:trPr>
          <w:trHeight w:val="230"/>
        </w:trPr>
        <w:tc>
          <w:tcPr>
            <w:tcW w:w="2689" w:type="dxa"/>
          </w:tcPr>
          <w:p w14:paraId="7069C72E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Sex</w:t>
            </w:r>
          </w:p>
        </w:tc>
        <w:tc>
          <w:tcPr>
            <w:tcW w:w="3685" w:type="dxa"/>
          </w:tcPr>
          <w:p w14:paraId="250B1406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3124" w:type="dxa"/>
          </w:tcPr>
          <w:p w14:paraId="350BEDD7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</w:p>
        </w:tc>
      </w:tr>
      <w:tr w:rsidR="005A45D4" w:rsidRPr="009942BC" w14:paraId="469D1F9D" w14:textId="77777777" w:rsidTr="00DB0FE4">
        <w:trPr>
          <w:trHeight w:val="266"/>
        </w:trPr>
        <w:tc>
          <w:tcPr>
            <w:tcW w:w="2689" w:type="dxa"/>
          </w:tcPr>
          <w:p w14:paraId="728BF629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Male</w:t>
            </w:r>
          </w:p>
          <w:p w14:paraId="7E6F7BAD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Female</w:t>
            </w:r>
          </w:p>
        </w:tc>
        <w:tc>
          <w:tcPr>
            <w:tcW w:w="3685" w:type="dxa"/>
          </w:tcPr>
          <w:p w14:paraId="15E8948F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82</w:t>
            </w:r>
          </w:p>
          <w:p w14:paraId="1697FD68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83</w:t>
            </w:r>
          </w:p>
        </w:tc>
        <w:tc>
          <w:tcPr>
            <w:tcW w:w="3124" w:type="dxa"/>
          </w:tcPr>
          <w:p w14:paraId="5FE12EE2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49.86%</w:t>
            </w:r>
          </w:p>
          <w:p w14:paraId="5CD08577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50.14%</w:t>
            </w:r>
          </w:p>
        </w:tc>
      </w:tr>
      <w:tr w:rsidR="005A45D4" w:rsidRPr="009942BC" w14:paraId="372D2527" w14:textId="77777777" w:rsidTr="00DB0FE4">
        <w:trPr>
          <w:trHeight w:val="278"/>
        </w:trPr>
        <w:tc>
          <w:tcPr>
            <w:tcW w:w="2689" w:type="dxa"/>
          </w:tcPr>
          <w:p w14:paraId="716108F9" w14:textId="77777777" w:rsidR="005A45D4" w:rsidRPr="009942BC" w:rsidRDefault="005A45D4" w:rsidP="00F10AC0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Occupation</w:t>
            </w:r>
          </w:p>
        </w:tc>
        <w:tc>
          <w:tcPr>
            <w:tcW w:w="3685" w:type="dxa"/>
          </w:tcPr>
          <w:p w14:paraId="32A23151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3124" w:type="dxa"/>
          </w:tcPr>
          <w:p w14:paraId="134AC9D1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</w:p>
        </w:tc>
      </w:tr>
      <w:tr w:rsidR="005A45D4" w:rsidRPr="009942BC" w14:paraId="74C53160" w14:textId="77777777" w:rsidTr="00DB0FE4">
        <w:trPr>
          <w:trHeight w:val="725"/>
        </w:trPr>
        <w:tc>
          <w:tcPr>
            <w:tcW w:w="2689" w:type="dxa"/>
          </w:tcPr>
          <w:p w14:paraId="59F714EB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Professional</w:t>
            </w:r>
          </w:p>
          <w:p w14:paraId="76EA6DB5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Clerical</w:t>
            </w:r>
          </w:p>
          <w:p w14:paraId="1A7FC001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Others</w:t>
            </w:r>
          </w:p>
          <w:p w14:paraId="31F59498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Unemployed</w:t>
            </w:r>
          </w:p>
        </w:tc>
        <w:tc>
          <w:tcPr>
            <w:tcW w:w="3685" w:type="dxa"/>
          </w:tcPr>
          <w:p w14:paraId="355267D5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44</w:t>
            </w:r>
          </w:p>
          <w:p w14:paraId="35661D56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37</w:t>
            </w:r>
          </w:p>
          <w:p w14:paraId="2980469B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68</w:t>
            </w:r>
          </w:p>
          <w:p w14:paraId="39218465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16</w:t>
            </w:r>
          </w:p>
        </w:tc>
        <w:tc>
          <w:tcPr>
            <w:tcW w:w="3124" w:type="dxa"/>
          </w:tcPr>
          <w:p w14:paraId="55E0F999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2.05%</w:t>
            </w:r>
          </w:p>
          <w:p w14:paraId="32D4336E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0.14%</w:t>
            </w:r>
          </w:p>
          <w:p w14:paraId="11C5DC6E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46.03%</w:t>
            </w:r>
          </w:p>
          <w:p w14:paraId="6EA616CA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31.78%</w:t>
            </w:r>
          </w:p>
        </w:tc>
      </w:tr>
      <w:tr w:rsidR="005A45D4" w:rsidRPr="009942BC" w14:paraId="25CC7CD0" w14:textId="77777777" w:rsidTr="00DB0FE4">
        <w:trPr>
          <w:trHeight w:val="260"/>
        </w:trPr>
        <w:tc>
          <w:tcPr>
            <w:tcW w:w="2689" w:type="dxa"/>
          </w:tcPr>
          <w:p w14:paraId="55AFD84A" w14:textId="77777777" w:rsidR="005A45D4" w:rsidRPr="009942BC" w:rsidRDefault="005A45D4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Religion</w:t>
            </w:r>
          </w:p>
        </w:tc>
        <w:tc>
          <w:tcPr>
            <w:tcW w:w="3685" w:type="dxa"/>
          </w:tcPr>
          <w:p w14:paraId="56097C21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3124" w:type="dxa"/>
          </w:tcPr>
          <w:p w14:paraId="44EBD162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</w:p>
        </w:tc>
      </w:tr>
      <w:tr w:rsidR="005A45D4" w:rsidRPr="009942BC" w14:paraId="202A9E2E" w14:textId="77777777" w:rsidTr="00DB0FE4">
        <w:trPr>
          <w:trHeight w:val="1445"/>
        </w:trPr>
        <w:tc>
          <w:tcPr>
            <w:tcW w:w="2689" w:type="dxa"/>
          </w:tcPr>
          <w:p w14:paraId="30DCF3BB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Catholic</w:t>
            </w:r>
          </w:p>
          <w:p w14:paraId="277F214E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Christian</w:t>
            </w:r>
          </w:p>
          <w:p w14:paraId="532D750B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Iglesia ni Cristo</w:t>
            </w:r>
          </w:p>
          <w:p w14:paraId="11EFFA52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Islam</w:t>
            </w:r>
          </w:p>
          <w:p w14:paraId="3E62CEAA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Others</w:t>
            </w:r>
          </w:p>
        </w:tc>
        <w:tc>
          <w:tcPr>
            <w:tcW w:w="3685" w:type="dxa"/>
          </w:tcPr>
          <w:p w14:paraId="6F9F3668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255</w:t>
            </w:r>
          </w:p>
          <w:p w14:paraId="49F72E24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02</w:t>
            </w:r>
          </w:p>
          <w:p w14:paraId="2AB1E662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8</w:t>
            </w:r>
          </w:p>
          <w:p w14:paraId="05E00623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0</w:t>
            </w:r>
          </w:p>
          <w:p w14:paraId="7E581998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0</w:t>
            </w:r>
          </w:p>
        </w:tc>
        <w:tc>
          <w:tcPr>
            <w:tcW w:w="3124" w:type="dxa"/>
          </w:tcPr>
          <w:p w14:paraId="14DAD4DB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69.86%</w:t>
            </w:r>
          </w:p>
          <w:p w14:paraId="2A249A1F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27.95%</w:t>
            </w:r>
          </w:p>
          <w:p w14:paraId="59395274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2.19%</w:t>
            </w:r>
          </w:p>
          <w:p w14:paraId="071D1904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0%</w:t>
            </w:r>
          </w:p>
          <w:p w14:paraId="02555F03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0%</w:t>
            </w:r>
          </w:p>
        </w:tc>
      </w:tr>
      <w:tr w:rsidR="005A45D4" w:rsidRPr="009942BC" w14:paraId="6EF3317F" w14:textId="77777777" w:rsidTr="00DB0FE4">
        <w:trPr>
          <w:trHeight w:val="208"/>
        </w:trPr>
        <w:tc>
          <w:tcPr>
            <w:tcW w:w="2689" w:type="dxa"/>
          </w:tcPr>
          <w:p w14:paraId="1E030503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Educational Attainment</w:t>
            </w:r>
          </w:p>
        </w:tc>
        <w:tc>
          <w:tcPr>
            <w:tcW w:w="3685" w:type="dxa"/>
          </w:tcPr>
          <w:p w14:paraId="74E3F457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3124" w:type="dxa"/>
          </w:tcPr>
          <w:p w14:paraId="6821ACE8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</w:p>
        </w:tc>
      </w:tr>
      <w:tr w:rsidR="005A45D4" w:rsidRPr="009942BC" w14:paraId="54F4845A" w14:textId="77777777" w:rsidTr="00DB0FE4">
        <w:trPr>
          <w:trHeight w:val="811"/>
        </w:trPr>
        <w:tc>
          <w:tcPr>
            <w:tcW w:w="2689" w:type="dxa"/>
          </w:tcPr>
          <w:p w14:paraId="02BEC097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Elementary</w:t>
            </w:r>
          </w:p>
          <w:p w14:paraId="6AEF0040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High School</w:t>
            </w:r>
          </w:p>
          <w:p w14:paraId="6DE97536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College</w:t>
            </w:r>
          </w:p>
          <w:p w14:paraId="304280FE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N/A</w:t>
            </w:r>
          </w:p>
        </w:tc>
        <w:tc>
          <w:tcPr>
            <w:tcW w:w="3685" w:type="dxa"/>
          </w:tcPr>
          <w:p w14:paraId="025B6B2A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73</w:t>
            </w:r>
          </w:p>
          <w:p w14:paraId="082AEA66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43</w:t>
            </w:r>
          </w:p>
          <w:p w14:paraId="716F111D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05</w:t>
            </w:r>
          </w:p>
          <w:p w14:paraId="4CF07000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44</w:t>
            </w:r>
          </w:p>
        </w:tc>
        <w:tc>
          <w:tcPr>
            <w:tcW w:w="3124" w:type="dxa"/>
          </w:tcPr>
          <w:p w14:paraId="3F057EE6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20%</w:t>
            </w:r>
          </w:p>
          <w:p w14:paraId="50E221A8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39.18%</w:t>
            </w:r>
          </w:p>
          <w:p w14:paraId="0E321DA6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28.77%</w:t>
            </w:r>
          </w:p>
          <w:p w14:paraId="33A82732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2.05%</w:t>
            </w:r>
          </w:p>
        </w:tc>
      </w:tr>
      <w:tr w:rsidR="005A45D4" w:rsidRPr="009942BC" w14:paraId="76CCAD3E" w14:textId="77777777" w:rsidTr="00DB0FE4">
        <w:trPr>
          <w:trHeight w:val="99"/>
        </w:trPr>
        <w:tc>
          <w:tcPr>
            <w:tcW w:w="2689" w:type="dxa"/>
          </w:tcPr>
          <w:p w14:paraId="123997B2" w14:textId="77777777" w:rsidR="005A45D4" w:rsidRPr="009942BC" w:rsidRDefault="005A45D4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Civil Status</w:t>
            </w:r>
          </w:p>
        </w:tc>
        <w:tc>
          <w:tcPr>
            <w:tcW w:w="3685" w:type="dxa"/>
          </w:tcPr>
          <w:p w14:paraId="467D3645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3124" w:type="dxa"/>
          </w:tcPr>
          <w:p w14:paraId="4C97CE28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</w:p>
        </w:tc>
      </w:tr>
      <w:tr w:rsidR="005A45D4" w:rsidRPr="009942BC" w14:paraId="38F21BD4" w14:textId="77777777" w:rsidTr="00DB0FE4">
        <w:trPr>
          <w:trHeight w:val="1090"/>
        </w:trPr>
        <w:tc>
          <w:tcPr>
            <w:tcW w:w="2689" w:type="dxa"/>
          </w:tcPr>
          <w:p w14:paraId="251F2620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Single</w:t>
            </w:r>
          </w:p>
          <w:p w14:paraId="3706642E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Married</w:t>
            </w:r>
          </w:p>
          <w:p w14:paraId="0B3E084A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Separated</w:t>
            </w:r>
          </w:p>
          <w:p w14:paraId="65D0AE9C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Widowed</w:t>
            </w:r>
          </w:p>
        </w:tc>
        <w:tc>
          <w:tcPr>
            <w:tcW w:w="3685" w:type="dxa"/>
          </w:tcPr>
          <w:p w14:paraId="11C78B90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97</w:t>
            </w:r>
          </w:p>
          <w:p w14:paraId="2F41D494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244</w:t>
            </w:r>
          </w:p>
          <w:p w14:paraId="0B84ED43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5</w:t>
            </w:r>
          </w:p>
          <w:p w14:paraId="058EDF5C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9</w:t>
            </w:r>
          </w:p>
        </w:tc>
        <w:tc>
          <w:tcPr>
            <w:tcW w:w="3124" w:type="dxa"/>
          </w:tcPr>
          <w:p w14:paraId="551B92DA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26.58%</w:t>
            </w:r>
          </w:p>
          <w:p w14:paraId="1DDDAB82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66.85%</w:t>
            </w:r>
          </w:p>
          <w:p w14:paraId="5C096CCC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.37%</w:t>
            </w:r>
          </w:p>
          <w:p w14:paraId="709FAE64" w14:textId="77777777" w:rsidR="005A45D4" w:rsidRPr="009942BC" w:rsidRDefault="005A45D4" w:rsidP="00AE6511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5.21%</w:t>
            </w:r>
          </w:p>
        </w:tc>
      </w:tr>
      <w:tr w:rsidR="00D21F1D" w:rsidRPr="009942BC" w14:paraId="7F2660CC" w14:textId="77777777" w:rsidTr="00DB0FE4">
        <w:trPr>
          <w:trHeight w:val="274"/>
        </w:trPr>
        <w:tc>
          <w:tcPr>
            <w:tcW w:w="2689" w:type="dxa"/>
          </w:tcPr>
          <w:p w14:paraId="76DF7D4E" w14:textId="092B0794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Residence</w:t>
            </w:r>
          </w:p>
        </w:tc>
        <w:tc>
          <w:tcPr>
            <w:tcW w:w="3685" w:type="dxa"/>
          </w:tcPr>
          <w:p w14:paraId="76D72154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3124" w:type="dxa"/>
          </w:tcPr>
          <w:p w14:paraId="3626876E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</w:p>
        </w:tc>
      </w:tr>
      <w:tr w:rsidR="00D21F1D" w:rsidRPr="009942BC" w14:paraId="6AAFF1F7" w14:textId="77777777" w:rsidTr="00DB0FE4">
        <w:trPr>
          <w:trHeight w:val="557"/>
        </w:trPr>
        <w:tc>
          <w:tcPr>
            <w:tcW w:w="2689" w:type="dxa"/>
          </w:tcPr>
          <w:p w14:paraId="7AE27282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Owned</w:t>
            </w:r>
          </w:p>
          <w:p w14:paraId="5962007A" w14:textId="5C4FE700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Rented</w:t>
            </w:r>
          </w:p>
        </w:tc>
        <w:tc>
          <w:tcPr>
            <w:tcW w:w="3685" w:type="dxa"/>
          </w:tcPr>
          <w:p w14:paraId="005DDBEC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285</w:t>
            </w:r>
          </w:p>
          <w:p w14:paraId="1FB9356B" w14:textId="2BCA95F2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80</w:t>
            </w:r>
          </w:p>
        </w:tc>
        <w:tc>
          <w:tcPr>
            <w:tcW w:w="3124" w:type="dxa"/>
          </w:tcPr>
          <w:p w14:paraId="15E73B03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78.08%</w:t>
            </w:r>
          </w:p>
          <w:p w14:paraId="1F430F55" w14:textId="62CF98A3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21.92%</w:t>
            </w:r>
          </w:p>
        </w:tc>
      </w:tr>
      <w:tr w:rsidR="00D21F1D" w:rsidRPr="009942BC" w14:paraId="0B24C306" w14:textId="77777777" w:rsidTr="00DB0FE4">
        <w:trPr>
          <w:trHeight w:val="99"/>
        </w:trPr>
        <w:tc>
          <w:tcPr>
            <w:tcW w:w="2689" w:type="dxa"/>
          </w:tcPr>
          <w:p w14:paraId="735D3F34" w14:textId="1C5A645F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Water Source</w:t>
            </w:r>
          </w:p>
        </w:tc>
        <w:tc>
          <w:tcPr>
            <w:tcW w:w="3685" w:type="dxa"/>
          </w:tcPr>
          <w:p w14:paraId="5B4E9F68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3124" w:type="dxa"/>
          </w:tcPr>
          <w:p w14:paraId="724639D0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</w:p>
        </w:tc>
      </w:tr>
      <w:tr w:rsidR="00D21F1D" w:rsidRPr="009942BC" w14:paraId="3C147BCC" w14:textId="77777777" w:rsidTr="00DB0FE4">
        <w:trPr>
          <w:trHeight w:val="557"/>
        </w:trPr>
        <w:tc>
          <w:tcPr>
            <w:tcW w:w="2689" w:type="dxa"/>
          </w:tcPr>
          <w:p w14:paraId="78DE273C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Tap Water</w:t>
            </w:r>
          </w:p>
          <w:p w14:paraId="1373E758" w14:textId="37C9D870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Deep W</w:t>
            </w:r>
            <w:r w:rsidR="004B320D">
              <w:rPr>
                <w:rFonts w:ascii="Calibri" w:hAnsi="Calibri"/>
              </w:rPr>
              <w:t>e</w:t>
            </w:r>
            <w:r w:rsidRPr="009942BC">
              <w:rPr>
                <w:rFonts w:ascii="Calibri" w:hAnsi="Calibri"/>
              </w:rPr>
              <w:t>ll</w:t>
            </w:r>
          </w:p>
        </w:tc>
        <w:tc>
          <w:tcPr>
            <w:tcW w:w="3685" w:type="dxa"/>
          </w:tcPr>
          <w:p w14:paraId="3585F2E3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292</w:t>
            </w:r>
          </w:p>
          <w:p w14:paraId="607EC3E1" w14:textId="6EC3BB6A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73</w:t>
            </w:r>
          </w:p>
        </w:tc>
        <w:tc>
          <w:tcPr>
            <w:tcW w:w="3124" w:type="dxa"/>
          </w:tcPr>
          <w:p w14:paraId="65F9C040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80%</w:t>
            </w:r>
          </w:p>
          <w:p w14:paraId="7A2D6F51" w14:textId="39514313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20%</w:t>
            </w:r>
          </w:p>
        </w:tc>
      </w:tr>
      <w:tr w:rsidR="00D21F1D" w:rsidRPr="009942BC" w14:paraId="3B924235" w14:textId="77777777" w:rsidTr="00DB0FE4">
        <w:trPr>
          <w:trHeight w:val="240"/>
        </w:trPr>
        <w:tc>
          <w:tcPr>
            <w:tcW w:w="2689" w:type="dxa"/>
          </w:tcPr>
          <w:p w14:paraId="238A6BE8" w14:textId="7502BE59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Food Source</w:t>
            </w:r>
          </w:p>
        </w:tc>
        <w:tc>
          <w:tcPr>
            <w:tcW w:w="3685" w:type="dxa"/>
          </w:tcPr>
          <w:p w14:paraId="105A6EBD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3124" w:type="dxa"/>
          </w:tcPr>
          <w:p w14:paraId="7856F8C3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</w:p>
        </w:tc>
      </w:tr>
      <w:tr w:rsidR="00D21F1D" w:rsidRPr="009942BC" w14:paraId="6DB10393" w14:textId="77777777" w:rsidTr="00DB0FE4">
        <w:trPr>
          <w:trHeight w:val="500"/>
        </w:trPr>
        <w:tc>
          <w:tcPr>
            <w:tcW w:w="2689" w:type="dxa"/>
          </w:tcPr>
          <w:p w14:paraId="2AF7ECF1" w14:textId="77777777" w:rsidR="00D21F1D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lastRenderedPageBreak/>
              <w:t>Homegrown</w:t>
            </w:r>
          </w:p>
          <w:p w14:paraId="5F582815" w14:textId="402364F6" w:rsidR="008D5AE2" w:rsidRPr="009942BC" w:rsidRDefault="008D5AE2" w:rsidP="008D5AE2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Market</w:t>
            </w:r>
          </w:p>
        </w:tc>
        <w:tc>
          <w:tcPr>
            <w:tcW w:w="3685" w:type="dxa"/>
          </w:tcPr>
          <w:p w14:paraId="141BE26F" w14:textId="77777777" w:rsidR="00D21F1D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21</w:t>
            </w:r>
          </w:p>
          <w:p w14:paraId="54069225" w14:textId="47DF3E16" w:rsidR="008D5AE2" w:rsidRPr="009942BC" w:rsidRDefault="008D5AE2" w:rsidP="008D5AE2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344</w:t>
            </w:r>
          </w:p>
        </w:tc>
        <w:tc>
          <w:tcPr>
            <w:tcW w:w="3124" w:type="dxa"/>
          </w:tcPr>
          <w:p w14:paraId="074A08E1" w14:textId="77777777" w:rsidR="00D21F1D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5.75%</w:t>
            </w:r>
          </w:p>
          <w:p w14:paraId="1B2175CD" w14:textId="5CB27F2C" w:rsidR="0035178A" w:rsidRPr="009942BC" w:rsidRDefault="0035178A" w:rsidP="0035178A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94.25%</w:t>
            </w:r>
          </w:p>
        </w:tc>
      </w:tr>
      <w:tr w:rsidR="00D21F1D" w:rsidRPr="009942BC" w14:paraId="288D0BCD" w14:textId="77777777" w:rsidTr="00DB0FE4">
        <w:trPr>
          <w:trHeight w:val="210"/>
        </w:trPr>
        <w:tc>
          <w:tcPr>
            <w:tcW w:w="2689" w:type="dxa"/>
          </w:tcPr>
          <w:p w14:paraId="0E341184" w14:textId="460A7D4E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Garbage Disposal</w:t>
            </w:r>
          </w:p>
        </w:tc>
        <w:tc>
          <w:tcPr>
            <w:tcW w:w="3685" w:type="dxa"/>
          </w:tcPr>
          <w:p w14:paraId="7E90A55A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3124" w:type="dxa"/>
          </w:tcPr>
          <w:p w14:paraId="0E247AF0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</w:p>
        </w:tc>
      </w:tr>
      <w:tr w:rsidR="00D21F1D" w:rsidRPr="009942BC" w14:paraId="0A4F4E60" w14:textId="77777777" w:rsidTr="00DB0FE4">
        <w:trPr>
          <w:trHeight w:val="1090"/>
        </w:trPr>
        <w:tc>
          <w:tcPr>
            <w:tcW w:w="2689" w:type="dxa"/>
          </w:tcPr>
          <w:p w14:paraId="1F7E65C2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Garbage Collector</w:t>
            </w:r>
          </w:p>
          <w:p w14:paraId="4F1295BF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Own (times/week)</w:t>
            </w:r>
          </w:p>
          <w:p w14:paraId="1707AB2A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</w:t>
            </w:r>
          </w:p>
          <w:p w14:paraId="1C3E1784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2-3</w:t>
            </w:r>
          </w:p>
          <w:p w14:paraId="77AB817C" w14:textId="1518F1B5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&gt;3</w:t>
            </w:r>
          </w:p>
        </w:tc>
        <w:tc>
          <w:tcPr>
            <w:tcW w:w="3685" w:type="dxa"/>
          </w:tcPr>
          <w:p w14:paraId="78FD5C8E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7</w:t>
            </w:r>
          </w:p>
          <w:p w14:paraId="2AD4AF72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348</w:t>
            </w:r>
          </w:p>
          <w:p w14:paraId="3C5B65A2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34</w:t>
            </w:r>
          </w:p>
          <w:p w14:paraId="1956BAB1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81</w:t>
            </w:r>
          </w:p>
          <w:p w14:paraId="0993740D" w14:textId="2F44CCAD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33</w:t>
            </w:r>
          </w:p>
        </w:tc>
        <w:tc>
          <w:tcPr>
            <w:tcW w:w="3124" w:type="dxa"/>
          </w:tcPr>
          <w:p w14:paraId="7D6CE169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4.66%</w:t>
            </w:r>
          </w:p>
          <w:p w14:paraId="55106DCF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95.34%</w:t>
            </w:r>
          </w:p>
          <w:p w14:paraId="725170FE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36.71%</w:t>
            </w:r>
          </w:p>
          <w:p w14:paraId="3968B576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22.19%</w:t>
            </w:r>
          </w:p>
          <w:p w14:paraId="78D7CFE4" w14:textId="01064D02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36.44%</w:t>
            </w:r>
          </w:p>
        </w:tc>
      </w:tr>
      <w:tr w:rsidR="00D21F1D" w:rsidRPr="009942BC" w14:paraId="14858454" w14:textId="77777777" w:rsidTr="00DB0FE4">
        <w:trPr>
          <w:trHeight w:val="249"/>
        </w:trPr>
        <w:tc>
          <w:tcPr>
            <w:tcW w:w="2689" w:type="dxa"/>
          </w:tcPr>
          <w:p w14:paraId="2C9B1EEB" w14:textId="6132530B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Coffee Intake</w:t>
            </w:r>
          </w:p>
        </w:tc>
        <w:tc>
          <w:tcPr>
            <w:tcW w:w="3685" w:type="dxa"/>
          </w:tcPr>
          <w:p w14:paraId="55FDE6BA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3124" w:type="dxa"/>
          </w:tcPr>
          <w:p w14:paraId="088940BF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</w:p>
        </w:tc>
      </w:tr>
      <w:tr w:rsidR="00D21F1D" w:rsidRPr="009942BC" w14:paraId="68B1C4D6" w14:textId="77777777" w:rsidTr="00DB0FE4">
        <w:trPr>
          <w:trHeight w:val="1090"/>
        </w:trPr>
        <w:tc>
          <w:tcPr>
            <w:tcW w:w="2689" w:type="dxa"/>
          </w:tcPr>
          <w:p w14:paraId="06D925BB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No</w:t>
            </w:r>
          </w:p>
          <w:p w14:paraId="53891E32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Yes (cups/day)</w:t>
            </w:r>
          </w:p>
          <w:p w14:paraId="4E5844E5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 xml:space="preserve">0-1 </w:t>
            </w:r>
          </w:p>
          <w:p w14:paraId="2B57F224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 xml:space="preserve">2-3 </w:t>
            </w:r>
          </w:p>
          <w:p w14:paraId="069683D5" w14:textId="67F10699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 xml:space="preserve">&gt;3 </w:t>
            </w:r>
          </w:p>
        </w:tc>
        <w:tc>
          <w:tcPr>
            <w:tcW w:w="3685" w:type="dxa"/>
          </w:tcPr>
          <w:p w14:paraId="24970C47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83</w:t>
            </w:r>
          </w:p>
          <w:p w14:paraId="51BEBA76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282</w:t>
            </w:r>
          </w:p>
          <w:p w14:paraId="1D042353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84</w:t>
            </w:r>
          </w:p>
          <w:p w14:paraId="42CBF48E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83</w:t>
            </w:r>
          </w:p>
          <w:p w14:paraId="574C31BC" w14:textId="2571B76A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5</w:t>
            </w:r>
          </w:p>
        </w:tc>
        <w:tc>
          <w:tcPr>
            <w:tcW w:w="3124" w:type="dxa"/>
          </w:tcPr>
          <w:p w14:paraId="16963075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22.74%</w:t>
            </w:r>
          </w:p>
          <w:p w14:paraId="1ACDAEE8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77.26%</w:t>
            </w:r>
          </w:p>
          <w:p w14:paraId="5FBBA8CF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50.41%</w:t>
            </w:r>
          </w:p>
          <w:p w14:paraId="3D4805AF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22.74%</w:t>
            </w:r>
          </w:p>
          <w:p w14:paraId="211CCB58" w14:textId="0F0EE76A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4.11%</w:t>
            </w:r>
          </w:p>
        </w:tc>
      </w:tr>
      <w:tr w:rsidR="00D21F1D" w:rsidRPr="009942BC" w14:paraId="1B8B1D53" w14:textId="77777777" w:rsidTr="00DB0FE4">
        <w:trPr>
          <w:trHeight w:val="189"/>
        </w:trPr>
        <w:tc>
          <w:tcPr>
            <w:tcW w:w="2689" w:type="dxa"/>
          </w:tcPr>
          <w:p w14:paraId="24C51600" w14:textId="42F0BF6F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Tea Intake</w:t>
            </w:r>
          </w:p>
        </w:tc>
        <w:tc>
          <w:tcPr>
            <w:tcW w:w="3685" w:type="dxa"/>
          </w:tcPr>
          <w:p w14:paraId="37E9B766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3124" w:type="dxa"/>
          </w:tcPr>
          <w:p w14:paraId="1C2D93C8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</w:p>
        </w:tc>
      </w:tr>
      <w:tr w:rsidR="00D21F1D" w:rsidRPr="009942BC" w14:paraId="4ED29150" w14:textId="77777777" w:rsidTr="00DB0FE4">
        <w:trPr>
          <w:trHeight w:val="1090"/>
        </w:trPr>
        <w:tc>
          <w:tcPr>
            <w:tcW w:w="2689" w:type="dxa"/>
          </w:tcPr>
          <w:p w14:paraId="7F1D7CEE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No</w:t>
            </w:r>
          </w:p>
          <w:p w14:paraId="294EB29E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Yes (cups/day)</w:t>
            </w:r>
          </w:p>
          <w:p w14:paraId="4B27307D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 xml:space="preserve">0-1 </w:t>
            </w:r>
          </w:p>
          <w:p w14:paraId="397C0420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 xml:space="preserve">2-3 </w:t>
            </w:r>
          </w:p>
          <w:p w14:paraId="18992EC3" w14:textId="65B71BDC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 xml:space="preserve">&gt;3 </w:t>
            </w:r>
          </w:p>
        </w:tc>
        <w:tc>
          <w:tcPr>
            <w:tcW w:w="3685" w:type="dxa"/>
          </w:tcPr>
          <w:p w14:paraId="3CB4B7C4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308</w:t>
            </w:r>
          </w:p>
          <w:p w14:paraId="7BFAA2CE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57</w:t>
            </w:r>
          </w:p>
          <w:p w14:paraId="5944B969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52</w:t>
            </w:r>
          </w:p>
          <w:p w14:paraId="3C89E5A9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5</w:t>
            </w:r>
          </w:p>
          <w:p w14:paraId="47A39B92" w14:textId="113C492F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0</w:t>
            </w:r>
          </w:p>
        </w:tc>
        <w:tc>
          <w:tcPr>
            <w:tcW w:w="3124" w:type="dxa"/>
          </w:tcPr>
          <w:p w14:paraId="50D039CF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84.38%</w:t>
            </w:r>
          </w:p>
          <w:p w14:paraId="5F469AB5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5.62%</w:t>
            </w:r>
          </w:p>
          <w:p w14:paraId="32A9E9CC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4.25%</w:t>
            </w:r>
          </w:p>
          <w:p w14:paraId="3B7AFAFF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.37%</w:t>
            </w:r>
          </w:p>
          <w:p w14:paraId="6A941ABC" w14:textId="77FBD1D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0%</w:t>
            </w:r>
          </w:p>
        </w:tc>
      </w:tr>
      <w:tr w:rsidR="00D21F1D" w:rsidRPr="009942BC" w14:paraId="0A2BDC61" w14:textId="77777777" w:rsidTr="00DB0FE4">
        <w:trPr>
          <w:trHeight w:val="115"/>
        </w:trPr>
        <w:tc>
          <w:tcPr>
            <w:tcW w:w="2689" w:type="dxa"/>
          </w:tcPr>
          <w:p w14:paraId="29DC8662" w14:textId="4FB22C3C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Alcohol Intake</w:t>
            </w:r>
          </w:p>
        </w:tc>
        <w:tc>
          <w:tcPr>
            <w:tcW w:w="3685" w:type="dxa"/>
          </w:tcPr>
          <w:p w14:paraId="0C1C32CC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3124" w:type="dxa"/>
          </w:tcPr>
          <w:p w14:paraId="30D583BE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</w:p>
        </w:tc>
      </w:tr>
      <w:tr w:rsidR="00D21F1D" w:rsidRPr="009942BC" w14:paraId="539D9F0F" w14:textId="77777777" w:rsidTr="00DB0FE4">
        <w:trPr>
          <w:trHeight w:val="1090"/>
        </w:trPr>
        <w:tc>
          <w:tcPr>
            <w:tcW w:w="2689" w:type="dxa"/>
          </w:tcPr>
          <w:p w14:paraId="60EBD2EC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No</w:t>
            </w:r>
          </w:p>
          <w:p w14:paraId="520784B8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Yes (bottles/session)</w:t>
            </w:r>
          </w:p>
          <w:p w14:paraId="057B70A5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 xml:space="preserve">0-1 </w:t>
            </w:r>
          </w:p>
          <w:p w14:paraId="6B9D2FB3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 xml:space="preserve">2-3 </w:t>
            </w:r>
          </w:p>
          <w:p w14:paraId="3110C2F2" w14:textId="083BC3FE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 xml:space="preserve">&gt;3 </w:t>
            </w:r>
          </w:p>
        </w:tc>
        <w:tc>
          <w:tcPr>
            <w:tcW w:w="3685" w:type="dxa"/>
          </w:tcPr>
          <w:p w14:paraId="77DA925B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200</w:t>
            </w:r>
          </w:p>
          <w:p w14:paraId="172D97E9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65</w:t>
            </w:r>
          </w:p>
          <w:p w14:paraId="4B297A05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31</w:t>
            </w:r>
          </w:p>
          <w:p w14:paraId="113AEA63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8</w:t>
            </w:r>
          </w:p>
          <w:p w14:paraId="6B138F22" w14:textId="1C3E7FE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6</w:t>
            </w:r>
          </w:p>
        </w:tc>
        <w:tc>
          <w:tcPr>
            <w:tcW w:w="3124" w:type="dxa"/>
          </w:tcPr>
          <w:p w14:paraId="24BD93A4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54.79%</w:t>
            </w:r>
          </w:p>
          <w:p w14:paraId="17D5C270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45.21%</w:t>
            </w:r>
          </w:p>
          <w:p w14:paraId="7E90FD94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35.89%</w:t>
            </w:r>
          </w:p>
          <w:p w14:paraId="1B5D0E21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4.93%</w:t>
            </w:r>
          </w:p>
          <w:p w14:paraId="686707A8" w14:textId="5BF3C919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4.38%</w:t>
            </w:r>
          </w:p>
        </w:tc>
      </w:tr>
      <w:tr w:rsidR="00D21F1D" w:rsidRPr="009942BC" w14:paraId="31B3A110" w14:textId="77777777" w:rsidTr="00DB0FE4">
        <w:trPr>
          <w:trHeight w:val="183"/>
        </w:trPr>
        <w:tc>
          <w:tcPr>
            <w:tcW w:w="2689" w:type="dxa"/>
          </w:tcPr>
          <w:p w14:paraId="4B765902" w14:textId="54C27765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Smoking</w:t>
            </w:r>
          </w:p>
        </w:tc>
        <w:tc>
          <w:tcPr>
            <w:tcW w:w="3685" w:type="dxa"/>
          </w:tcPr>
          <w:p w14:paraId="16417739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3124" w:type="dxa"/>
          </w:tcPr>
          <w:p w14:paraId="688782D9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</w:p>
        </w:tc>
      </w:tr>
      <w:tr w:rsidR="00D21F1D" w:rsidRPr="009942BC" w14:paraId="4C8BC228" w14:textId="77777777" w:rsidTr="00DB0FE4">
        <w:trPr>
          <w:trHeight w:val="1090"/>
        </w:trPr>
        <w:tc>
          <w:tcPr>
            <w:tcW w:w="2689" w:type="dxa"/>
          </w:tcPr>
          <w:p w14:paraId="28A44D47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No</w:t>
            </w:r>
          </w:p>
          <w:p w14:paraId="42356C71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Yes (sticks/day)</w:t>
            </w:r>
          </w:p>
          <w:p w14:paraId="168E081D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 xml:space="preserve">1 </w:t>
            </w:r>
          </w:p>
          <w:p w14:paraId="61DA0AF0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 xml:space="preserve">2-3 </w:t>
            </w:r>
          </w:p>
          <w:p w14:paraId="6263E1D5" w14:textId="04E28131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 xml:space="preserve">&gt;3 </w:t>
            </w:r>
          </w:p>
        </w:tc>
        <w:tc>
          <w:tcPr>
            <w:tcW w:w="3685" w:type="dxa"/>
          </w:tcPr>
          <w:p w14:paraId="0082ECC7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290</w:t>
            </w:r>
          </w:p>
          <w:p w14:paraId="39C235B5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75</w:t>
            </w:r>
          </w:p>
          <w:p w14:paraId="6A93290F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7</w:t>
            </w:r>
          </w:p>
          <w:p w14:paraId="2A9B149E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6</w:t>
            </w:r>
          </w:p>
          <w:p w14:paraId="2CDBA237" w14:textId="1A72C805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52</w:t>
            </w:r>
          </w:p>
        </w:tc>
        <w:tc>
          <w:tcPr>
            <w:tcW w:w="3124" w:type="dxa"/>
          </w:tcPr>
          <w:p w14:paraId="40701A65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79.45%</w:t>
            </w:r>
          </w:p>
          <w:p w14:paraId="27B15F79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20.55%</w:t>
            </w:r>
          </w:p>
          <w:p w14:paraId="5AA86312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4.66%</w:t>
            </w:r>
          </w:p>
          <w:p w14:paraId="08ED99A3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.64%</w:t>
            </w:r>
          </w:p>
          <w:p w14:paraId="00EAD8CC" w14:textId="1E2BAB81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4.25%</w:t>
            </w:r>
          </w:p>
        </w:tc>
      </w:tr>
      <w:tr w:rsidR="00D21F1D" w:rsidRPr="009942BC" w14:paraId="21C99620" w14:textId="77777777" w:rsidTr="00DB0FE4">
        <w:trPr>
          <w:trHeight w:val="237"/>
        </w:trPr>
        <w:tc>
          <w:tcPr>
            <w:tcW w:w="2689" w:type="dxa"/>
          </w:tcPr>
          <w:p w14:paraId="794B7104" w14:textId="4D912004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Insecticide Usage</w:t>
            </w:r>
          </w:p>
        </w:tc>
        <w:tc>
          <w:tcPr>
            <w:tcW w:w="3685" w:type="dxa"/>
          </w:tcPr>
          <w:p w14:paraId="5E3B9A97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3124" w:type="dxa"/>
          </w:tcPr>
          <w:p w14:paraId="2FA681AD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</w:p>
        </w:tc>
      </w:tr>
      <w:tr w:rsidR="00D21F1D" w:rsidRPr="009942BC" w14:paraId="3CC20677" w14:textId="77777777" w:rsidTr="00DB0FE4">
        <w:trPr>
          <w:trHeight w:val="936"/>
        </w:trPr>
        <w:tc>
          <w:tcPr>
            <w:tcW w:w="2689" w:type="dxa"/>
          </w:tcPr>
          <w:p w14:paraId="7A7EE9A7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Occupational</w:t>
            </w:r>
          </w:p>
          <w:p w14:paraId="71D6B77B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Home Use</w:t>
            </w:r>
          </w:p>
          <w:p w14:paraId="7A9070E0" w14:textId="5549E7C9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Not Used</w:t>
            </w:r>
          </w:p>
        </w:tc>
        <w:tc>
          <w:tcPr>
            <w:tcW w:w="3685" w:type="dxa"/>
          </w:tcPr>
          <w:p w14:paraId="0F4DFED6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2</w:t>
            </w:r>
          </w:p>
          <w:p w14:paraId="3E361209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37</w:t>
            </w:r>
          </w:p>
          <w:p w14:paraId="1247288E" w14:textId="3B5EC93F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226</w:t>
            </w:r>
          </w:p>
        </w:tc>
        <w:tc>
          <w:tcPr>
            <w:tcW w:w="3124" w:type="dxa"/>
          </w:tcPr>
          <w:p w14:paraId="3E5B57E5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0.55%</w:t>
            </w:r>
          </w:p>
          <w:p w14:paraId="5147B625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37.53%</w:t>
            </w:r>
          </w:p>
          <w:p w14:paraId="4EEB87B5" w14:textId="47238DFF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61.92%</w:t>
            </w:r>
          </w:p>
        </w:tc>
      </w:tr>
      <w:tr w:rsidR="00D21F1D" w:rsidRPr="009942BC" w14:paraId="3F21A230" w14:textId="77777777" w:rsidTr="00DB0FE4">
        <w:trPr>
          <w:trHeight w:val="475"/>
        </w:trPr>
        <w:tc>
          <w:tcPr>
            <w:tcW w:w="2689" w:type="dxa"/>
          </w:tcPr>
          <w:p w14:paraId="4B445FDD" w14:textId="33F876C6" w:rsidR="00D21F1D" w:rsidRPr="009942BC" w:rsidRDefault="00D21F1D" w:rsidP="009942BC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Associated Symptoms of Parkinson’s Disease</w:t>
            </w:r>
            <w:r w:rsidR="00536006">
              <w:rPr>
                <w:rFonts w:ascii="Calibri" w:hAnsi="Calibri"/>
              </w:rPr>
              <w:t xml:space="preserve"> </w:t>
            </w:r>
          </w:p>
        </w:tc>
        <w:tc>
          <w:tcPr>
            <w:tcW w:w="3685" w:type="dxa"/>
          </w:tcPr>
          <w:p w14:paraId="5A146326" w14:textId="5B2C9407" w:rsidR="00D21F1D" w:rsidRPr="009942BC" w:rsidRDefault="00D21F1D" w:rsidP="009942BC">
            <w:pPr>
              <w:rPr>
                <w:rFonts w:ascii="Calibri" w:hAnsi="Calibri"/>
              </w:rPr>
            </w:pPr>
          </w:p>
        </w:tc>
        <w:tc>
          <w:tcPr>
            <w:tcW w:w="3124" w:type="dxa"/>
          </w:tcPr>
          <w:p w14:paraId="4DF4B070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</w:p>
        </w:tc>
      </w:tr>
      <w:tr w:rsidR="00D21F1D" w:rsidRPr="009942BC" w14:paraId="23962ED1" w14:textId="77777777" w:rsidTr="00536006">
        <w:trPr>
          <w:trHeight w:val="274"/>
        </w:trPr>
        <w:tc>
          <w:tcPr>
            <w:tcW w:w="2689" w:type="dxa"/>
          </w:tcPr>
          <w:p w14:paraId="538ECBBC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Anxiety</w:t>
            </w:r>
          </w:p>
          <w:p w14:paraId="282AD3E6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Depression</w:t>
            </w:r>
          </w:p>
          <w:p w14:paraId="0E0FE7EA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Easy Fatigability</w:t>
            </w:r>
          </w:p>
          <w:p w14:paraId="1340A8D1" w14:textId="2C065465" w:rsidR="00D21F1D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Insomnia</w:t>
            </w:r>
          </w:p>
          <w:p w14:paraId="09E07299" w14:textId="68253B1D" w:rsidR="00536006" w:rsidRPr="009942BC" w:rsidRDefault="00536006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Diarrhea</w:t>
            </w:r>
          </w:p>
          <w:p w14:paraId="714A5F6E" w14:textId="1320363E" w:rsidR="00D21F1D" w:rsidRPr="009942BC" w:rsidRDefault="00D21F1D" w:rsidP="00536006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lastRenderedPageBreak/>
              <w:t>Pain</w:t>
            </w:r>
          </w:p>
        </w:tc>
        <w:tc>
          <w:tcPr>
            <w:tcW w:w="3685" w:type="dxa"/>
          </w:tcPr>
          <w:p w14:paraId="0D35A6FB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lastRenderedPageBreak/>
              <w:t>38</w:t>
            </w:r>
          </w:p>
          <w:p w14:paraId="5E539717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20</w:t>
            </w:r>
          </w:p>
          <w:p w14:paraId="47D83821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34</w:t>
            </w:r>
          </w:p>
          <w:p w14:paraId="4CEE1D9C" w14:textId="02990B23" w:rsidR="00D21F1D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32</w:t>
            </w:r>
          </w:p>
          <w:p w14:paraId="444CEFFE" w14:textId="3A7EC0CD" w:rsidR="00536006" w:rsidRPr="009942BC" w:rsidRDefault="00536006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4</w:t>
            </w:r>
          </w:p>
          <w:p w14:paraId="4D3BE7B6" w14:textId="1A651F0F" w:rsidR="00D21F1D" w:rsidRPr="009942BC" w:rsidRDefault="00D21F1D" w:rsidP="00536006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lastRenderedPageBreak/>
              <w:t>3</w:t>
            </w:r>
          </w:p>
        </w:tc>
        <w:tc>
          <w:tcPr>
            <w:tcW w:w="3124" w:type="dxa"/>
          </w:tcPr>
          <w:p w14:paraId="48CF8DE9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lastRenderedPageBreak/>
              <w:t>10.41%</w:t>
            </w:r>
          </w:p>
          <w:p w14:paraId="5D840726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5.48%</w:t>
            </w:r>
          </w:p>
          <w:p w14:paraId="2D131F0A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9.32%</w:t>
            </w:r>
          </w:p>
          <w:p w14:paraId="519A7B21" w14:textId="569FB88B" w:rsidR="00D21F1D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8.77%</w:t>
            </w:r>
          </w:p>
          <w:p w14:paraId="48779219" w14:textId="255F500E" w:rsidR="00536006" w:rsidRPr="009942BC" w:rsidRDefault="00536006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.10%</w:t>
            </w:r>
          </w:p>
          <w:p w14:paraId="0E350890" w14:textId="34654F7A" w:rsidR="00D21F1D" w:rsidRPr="009942BC" w:rsidRDefault="00D21F1D" w:rsidP="00536006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lastRenderedPageBreak/>
              <w:t>0.82%</w:t>
            </w:r>
          </w:p>
        </w:tc>
      </w:tr>
      <w:tr w:rsidR="00D21F1D" w:rsidRPr="009942BC" w14:paraId="4BCB671B" w14:textId="77777777" w:rsidTr="00DB0FE4">
        <w:trPr>
          <w:trHeight w:val="199"/>
        </w:trPr>
        <w:tc>
          <w:tcPr>
            <w:tcW w:w="2689" w:type="dxa"/>
          </w:tcPr>
          <w:p w14:paraId="75200537" w14:textId="553F5C09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lastRenderedPageBreak/>
              <w:t>Past Medical History</w:t>
            </w:r>
          </w:p>
        </w:tc>
        <w:tc>
          <w:tcPr>
            <w:tcW w:w="3685" w:type="dxa"/>
          </w:tcPr>
          <w:p w14:paraId="687513C0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3124" w:type="dxa"/>
          </w:tcPr>
          <w:p w14:paraId="6E83A7DB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</w:p>
        </w:tc>
      </w:tr>
      <w:tr w:rsidR="00D21F1D" w:rsidRPr="009942BC" w14:paraId="62F488B4" w14:textId="77777777" w:rsidTr="00DB0FE4">
        <w:trPr>
          <w:trHeight w:val="1090"/>
        </w:trPr>
        <w:tc>
          <w:tcPr>
            <w:tcW w:w="2689" w:type="dxa"/>
          </w:tcPr>
          <w:p w14:paraId="5A2D40FF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Respiratory</w:t>
            </w:r>
          </w:p>
          <w:p w14:paraId="15236E26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Cardiovascular</w:t>
            </w:r>
          </w:p>
          <w:p w14:paraId="0B4576C8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Nephrologic</w:t>
            </w:r>
          </w:p>
          <w:p w14:paraId="02EA9B5F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Endocrine</w:t>
            </w:r>
          </w:p>
          <w:p w14:paraId="7D572E46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Musculoskeletal</w:t>
            </w:r>
          </w:p>
          <w:p w14:paraId="14973E6D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Hematologic</w:t>
            </w:r>
          </w:p>
          <w:p w14:paraId="0942A3E8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Oncologic</w:t>
            </w:r>
          </w:p>
          <w:p w14:paraId="5C96B99F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Infectious</w:t>
            </w:r>
          </w:p>
          <w:p w14:paraId="1D5BE766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Neurologic</w:t>
            </w:r>
          </w:p>
          <w:p w14:paraId="69C8F757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Gastrointestinal</w:t>
            </w:r>
          </w:p>
          <w:p w14:paraId="19BAB02F" w14:textId="5DC5A2CA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Others</w:t>
            </w:r>
          </w:p>
        </w:tc>
        <w:tc>
          <w:tcPr>
            <w:tcW w:w="3685" w:type="dxa"/>
          </w:tcPr>
          <w:p w14:paraId="02030597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9</w:t>
            </w:r>
          </w:p>
          <w:p w14:paraId="48FA1C0A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35</w:t>
            </w:r>
          </w:p>
          <w:p w14:paraId="3E128F97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</w:t>
            </w:r>
          </w:p>
          <w:p w14:paraId="691B6A2C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9</w:t>
            </w:r>
          </w:p>
          <w:p w14:paraId="5BC4FD6A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5</w:t>
            </w:r>
          </w:p>
          <w:p w14:paraId="2F3AA6C6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</w:t>
            </w:r>
          </w:p>
          <w:p w14:paraId="781CB68B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</w:t>
            </w:r>
          </w:p>
          <w:p w14:paraId="0093F0AE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5</w:t>
            </w:r>
          </w:p>
          <w:p w14:paraId="4684F231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4</w:t>
            </w:r>
          </w:p>
          <w:p w14:paraId="754C175E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3</w:t>
            </w:r>
          </w:p>
          <w:p w14:paraId="2A05AA5B" w14:textId="0329671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</w:t>
            </w:r>
          </w:p>
        </w:tc>
        <w:tc>
          <w:tcPr>
            <w:tcW w:w="3124" w:type="dxa"/>
          </w:tcPr>
          <w:p w14:paraId="66648D3C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5.21%</w:t>
            </w:r>
          </w:p>
          <w:p w14:paraId="3A8B1343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9.59%</w:t>
            </w:r>
          </w:p>
          <w:p w14:paraId="046EC15E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0.27%</w:t>
            </w:r>
          </w:p>
          <w:p w14:paraId="27FCE654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2.47%</w:t>
            </w:r>
          </w:p>
          <w:p w14:paraId="2C1CDA51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.37%</w:t>
            </w:r>
          </w:p>
          <w:p w14:paraId="69F018EF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0.27%</w:t>
            </w:r>
          </w:p>
          <w:p w14:paraId="3AF97BEA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0.27%</w:t>
            </w:r>
          </w:p>
          <w:p w14:paraId="101399DA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.37%</w:t>
            </w:r>
          </w:p>
          <w:p w14:paraId="5B01EB81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.10%</w:t>
            </w:r>
          </w:p>
          <w:p w14:paraId="73B48D40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0.82%</w:t>
            </w:r>
          </w:p>
          <w:p w14:paraId="36653023" w14:textId="709BC4D6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0.27%</w:t>
            </w:r>
          </w:p>
        </w:tc>
      </w:tr>
      <w:tr w:rsidR="00D21F1D" w:rsidRPr="009942BC" w14:paraId="4FF4A2BF" w14:textId="77777777" w:rsidTr="00DB0FE4">
        <w:trPr>
          <w:trHeight w:val="99"/>
        </w:trPr>
        <w:tc>
          <w:tcPr>
            <w:tcW w:w="2689" w:type="dxa"/>
          </w:tcPr>
          <w:p w14:paraId="53CC2D19" w14:textId="77145ADE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Family Illnesses</w:t>
            </w:r>
          </w:p>
        </w:tc>
        <w:tc>
          <w:tcPr>
            <w:tcW w:w="3685" w:type="dxa"/>
          </w:tcPr>
          <w:p w14:paraId="5AEAEE19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3124" w:type="dxa"/>
          </w:tcPr>
          <w:p w14:paraId="01BD2302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</w:p>
        </w:tc>
      </w:tr>
      <w:tr w:rsidR="00D21F1D" w:rsidRPr="009942BC" w14:paraId="15D18B26" w14:textId="77777777" w:rsidTr="00DB0FE4">
        <w:trPr>
          <w:trHeight w:val="1090"/>
        </w:trPr>
        <w:tc>
          <w:tcPr>
            <w:tcW w:w="2689" w:type="dxa"/>
          </w:tcPr>
          <w:p w14:paraId="22D3F6FA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Parkinson’s Disease</w:t>
            </w:r>
          </w:p>
          <w:p w14:paraId="38B69F90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Hypertension</w:t>
            </w:r>
          </w:p>
          <w:p w14:paraId="51142520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Diabetes Mellitus</w:t>
            </w:r>
          </w:p>
          <w:p w14:paraId="0CE11BA3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Stroke</w:t>
            </w:r>
          </w:p>
          <w:p w14:paraId="32EDFBFB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Cancer</w:t>
            </w:r>
          </w:p>
          <w:p w14:paraId="0088FED5" w14:textId="6EE895C3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Others</w:t>
            </w:r>
          </w:p>
        </w:tc>
        <w:tc>
          <w:tcPr>
            <w:tcW w:w="3685" w:type="dxa"/>
          </w:tcPr>
          <w:p w14:paraId="6BC641EA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2</w:t>
            </w:r>
          </w:p>
          <w:p w14:paraId="2FDB9363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95</w:t>
            </w:r>
          </w:p>
          <w:p w14:paraId="15B20DAA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40</w:t>
            </w:r>
          </w:p>
          <w:p w14:paraId="6AC2FE49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29</w:t>
            </w:r>
          </w:p>
          <w:p w14:paraId="55A213F4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8</w:t>
            </w:r>
          </w:p>
          <w:p w14:paraId="22A4D8A5" w14:textId="45E464E3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03</w:t>
            </w:r>
          </w:p>
        </w:tc>
        <w:tc>
          <w:tcPr>
            <w:tcW w:w="3124" w:type="dxa"/>
          </w:tcPr>
          <w:p w14:paraId="65FF2BDC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0.55%</w:t>
            </w:r>
          </w:p>
          <w:p w14:paraId="09427722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26.03%</w:t>
            </w:r>
          </w:p>
          <w:p w14:paraId="55E10F85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10.96%</w:t>
            </w:r>
          </w:p>
          <w:p w14:paraId="361D35B0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7.95%</w:t>
            </w:r>
          </w:p>
          <w:p w14:paraId="19A168A6" w14:textId="77777777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2.19%</w:t>
            </w:r>
          </w:p>
          <w:p w14:paraId="2917EC50" w14:textId="60385543" w:rsidR="00D21F1D" w:rsidRPr="009942BC" w:rsidRDefault="00D21F1D" w:rsidP="00D21F1D">
            <w:pPr>
              <w:jc w:val="center"/>
              <w:rPr>
                <w:rFonts w:ascii="Calibri" w:hAnsi="Calibri"/>
              </w:rPr>
            </w:pPr>
            <w:r w:rsidRPr="009942BC">
              <w:rPr>
                <w:rFonts w:ascii="Calibri" w:hAnsi="Calibri"/>
              </w:rPr>
              <w:t>28.22%</w:t>
            </w:r>
          </w:p>
        </w:tc>
      </w:tr>
    </w:tbl>
    <w:p w14:paraId="3B226444" w14:textId="77777777" w:rsidR="005A45D4" w:rsidRDefault="005A45D4" w:rsidP="005A45D4">
      <w:pPr>
        <w:rPr>
          <w:rFonts w:ascii="Calibri" w:hAnsi="Calibri"/>
          <w:b/>
        </w:rPr>
      </w:pPr>
    </w:p>
    <w:p w14:paraId="3A8859F0" w14:textId="4477745D" w:rsidR="00D21F1D" w:rsidRDefault="00D21F1D" w:rsidP="00486AA5">
      <w:pPr>
        <w:spacing w:line="480" w:lineRule="auto"/>
        <w:rPr>
          <w:rFonts w:ascii="Calibri" w:hAnsi="Calibri"/>
        </w:rPr>
      </w:pPr>
    </w:p>
    <w:p w14:paraId="35B7DF3D" w14:textId="69FBFDA0" w:rsidR="00486AA5" w:rsidRDefault="00486AA5" w:rsidP="00486AA5">
      <w:pPr>
        <w:spacing w:line="480" w:lineRule="auto"/>
        <w:rPr>
          <w:rFonts w:ascii="Calibri" w:hAnsi="Calibri"/>
        </w:rPr>
      </w:pPr>
    </w:p>
    <w:p w14:paraId="033DD47F" w14:textId="760DB8CA" w:rsidR="00486AA5" w:rsidRDefault="00486AA5" w:rsidP="00486AA5">
      <w:pPr>
        <w:spacing w:line="480" w:lineRule="auto"/>
        <w:rPr>
          <w:rFonts w:ascii="Calibri" w:hAnsi="Calibri"/>
        </w:rPr>
      </w:pPr>
    </w:p>
    <w:p w14:paraId="0777277B" w14:textId="01325B1A" w:rsidR="00486AA5" w:rsidRDefault="00486AA5" w:rsidP="00486AA5">
      <w:pPr>
        <w:spacing w:line="480" w:lineRule="auto"/>
        <w:rPr>
          <w:rFonts w:ascii="Calibri" w:hAnsi="Calibri"/>
        </w:rPr>
      </w:pPr>
    </w:p>
    <w:p w14:paraId="03DD9784" w14:textId="670A56BA" w:rsidR="00486AA5" w:rsidRDefault="00486AA5" w:rsidP="00486AA5">
      <w:pPr>
        <w:spacing w:line="480" w:lineRule="auto"/>
        <w:rPr>
          <w:rFonts w:ascii="Calibri" w:hAnsi="Calibri"/>
        </w:rPr>
      </w:pPr>
    </w:p>
    <w:p w14:paraId="12AE169E" w14:textId="3BA654FC" w:rsidR="00486AA5" w:rsidRDefault="00486AA5" w:rsidP="00486AA5">
      <w:pPr>
        <w:spacing w:line="480" w:lineRule="auto"/>
        <w:rPr>
          <w:rFonts w:ascii="Calibri" w:hAnsi="Calibri"/>
        </w:rPr>
      </w:pPr>
    </w:p>
    <w:p w14:paraId="77171A1D" w14:textId="4C51D12E" w:rsidR="00486AA5" w:rsidRDefault="00486AA5" w:rsidP="00486AA5">
      <w:pPr>
        <w:spacing w:line="480" w:lineRule="auto"/>
        <w:rPr>
          <w:rFonts w:ascii="Calibri" w:hAnsi="Calibri"/>
        </w:rPr>
      </w:pPr>
    </w:p>
    <w:p w14:paraId="79D2BB48" w14:textId="2467B6BD" w:rsidR="00486AA5" w:rsidRDefault="00486AA5" w:rsidP="00486AA5">
      <w:pPr>
        <w:spacing w:line="480" w:lineRule="auto"/>
        <w:rPr>
          <w:rFonts w:ascii="Calibri" w:hAnsi="Calibri"/>
        </w:rPr>
      </w:pPr>
    </w:p>
    <w:p w14:paraId="39DA349F" w14:textId="032187F0" w:rsidR="00486AA5" w:rsidRDefault="00486AA5" w:rsidP="00486AA5">
      <w:pPr>
        <w:spacing w:line="480" w:lineRule="auto"/>
        <w:rPr>
          <w:rFonts w:ascii="Calibri" w:hAnsi="Calibri"/>
        </w:rPr>
      </w:pPr>
    </w:p>
    <w:p w14:paraId="3868C34D" w14:textId="261934E6" w:rsidR="00486AA5" w:rsidRDefault="00486AA5" w:rsidP="00486AA5">
      <w:pPr>
        <w:spacing w:line="480" w:lineRule="auto"/>
        <w:rPr>
          <w:rFonts w:ascii="Calibri" w:hAnsi="Calibri"/>
        </w:rPr>
      </w:pPr>
    </w:p>
    <w:p w14:paraId="0E9BC83E" w14:textId="095DB6A3" w:rsidR="00486AA5" w:rsidRDefault="00486AA5" w:rsidP="00486AA5">
      <w:pPr>
        <w:spacing w:line="480" w:lineRule="auto"/>
        <w:rPr>
          <w:rFonts w:ascii="Calibri" w:hAnsi="Calibri"/>
        </w:rPr>
      </w:pPr>
    </w:p>
    <w:p w14:paraId="6B3442F6" w14:textId="77777777" w:rsidR="00486AA5" w:rsidRDefault="00486AA5" w:rsidP="00486AA5">
      <w:pPr>
        <w:spacing w:line="480" w:lineRule="auto"/>
        <w:rPr>
          <w:rFonts w:ascii="Calibri" w:hAnsi="Calibri"/>
        </w:rPr>
      </w:pPr>
    </w:p>
    <w:p w14:paraId="6697EFF7" w14:textId="059872C4" w:rsidR="00486AA5" w:rsidRPr="00FB5E7B" w:rsidRDefault="00486AA5" w:rsidP="00486AA5">
      <w:pPr>
        <w:spacing w:line="480" w:lineRule="auto"/>
        <w:rPr>
          <w:rFonts w:ascii="Calibri" w:hAnsi="Calibri"/>
        </w:rPr>
      </w:pPr>
      <w:r>
        <w:rPr>
          <w:rFonts w:ascii="Calibri" w:hAnsi="Calibri"/>
          <w:b/>
        </w:rPr>
        <w:lastRenderedPageBreak/>
        <w:t xml:space="preserve">Supplementary </w:t>
      </w:r>
      <w:r w:rsidRPr="00E456FC">
        <w:rPr>
          <w:rFonts w:ascii="Calibri" w:hAnsi="Calibri"/>
          <w:b/>
        </w:rPr>
        <w:t xml:space="preserve">Table </w:t>
      </w:r>
      <w:r>
        <w:rPr>
          <w:rFonts w:ascii="Calibri" w:hAnsi="Calibri"/>
          <w:b/>
        </w:rPr>
        <w:t>3</w:t>
      </w:r>
      <w:r w:rsidRPr="003934AC">
        <w:rPr>
          <w:rFonts w:ascii="Calibri" w:hAnsi="Calibri"/>
          <w:b/>
        </w:rPr>
        <w:t>.</w:t>
      </w:r>
      <w:r>
        <w:rPr>
          <w:rFonts w:ascii="Calibri" w:hAnsi="Calibri"/>
        </w:rPr>
        <w:t xml:space="preserve"> </w:t>
      </w:r>
      <w:r w:rsidRPr="00FB5E7B">
        <w:rPr>
          <w:rFonts w:ascii="Calibri" w:hAnsi="Calibri"/>
        </w:rPr>
        <w:t xml:space="preserve">Prevalence of </w:t>
      </w:r>
      <w:r>
        <w:rPr>
          <w:rFonts w:ascii="Calibri" w:hAnsi="Calibri"/>
        </w:rPr>
        <w:t>r</w:t>
      </w:r>
      <w:r w:rsidRPr="00FB5E7B">
        <w:rPr>
          <w:rFonts w:ascii="Calibri" w:hAnsi="Calibri"/>
        </w:rPr>
        <w:t xml:space="preserve">est </w:t>
      </w:r>
      <w:r>
        <w:rPr>
          <w:rFonts w:ascii="Calibri" w:hAnsi="Calibri"/>
        </w:rPr>
        <w:t>t</w:t>
      </w:r>
      <w:r w:rsidRPr="00FB5E7B">
        <w:rPr>
          <w:rFonts w:ascii="Calibri" w:hAnsi="Calibri"/>
        </w:rPr>
        <w:t xml:space="preserve">remors </w:t>
      </w:r>
      <w:r>
        <w:rPr>
          <w:rFonts w:ascii="Calibri" w:hAnsi="Calibri"/>
        </w:rPr>
        <w:t>and</w:t>
      </w:r>
      <w:r w:rsidRPr="00FB5E7B">
        <w:rPr>
          <w:rFonts w:ascii="Calibri" w:hAnsi="Calibri"/>
        </w:rPr>
        <w:t xml:space="preserve"> </w:t>
      </w:r>
      <w:r>
        <w:rPr>
          <w:rFonts w:ascii="Calibri" w:hAnsi="Calibri"/>
        </w:rPr>
        <w:t>b</w:t>
      </w:r>
      <w:r w:rsidRPr="00FB5E7B">
        <w:rPr>
          <w:rFonts w:ascii="Calibri" w:hAnsi="Calibri"/>
        </w:rPr>
        <w:t xml:space="preserve">radykinesia per </w:t>
      </w:r>
      <w:r>
        <w:rPr>
          <w:rFonts w:ascii="Calibri" w:hAnsi="Calibri"/>
        </w:rPr>
        <w:t>a</w:t>
      </w:r>
      <w:r w:rsidRPr="00FB5E7B">
        <w:rPr>
          <w:rFonts w:ascii="Calibri" w:hAnsi="Calibri"/>
        </w:rPr>
        <w:t xml:space="preserve">ge </w:t>
      </w:r>
      <w:r>
        <w:rPr>
          <w:rFonts w:ascii="Calibri" w:hAnsi="Calibri"/>
        </w:rPr>
        <w:t>g</w:t>
      </w:r>
      <w:r w:rsidRPr="00FB5E7B">
        <w:rPr>
          <w:rFonts w:ascii="Calibri" w:hAnsi="Calibri"/>
        </w:rPr>
        <w:t>roup</w:t>
      </w:r>
    </w:p>
    <w:tbl>
      <w:tblPr>
        <w:tblStyle w:val="GridTable1Light"/>
        <w:tblW w:w="963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376"/>
        <w:gridCol w:w="1578"/>
        <w:gridCol w:w="1274"/>
        <w:gridCol w:w="1865"/>
        <w:gridCol w:w="1513"/>
        <w:gridCol w:w="2033"/>
      </w:tblGrid>
      <w:tr w:rsidR="00486AA5" w:rsidRPr="00593E1F" w14:paraId="28F4DA0C" w14:textId="77777777" w:rsidTr="00293C6A">
        <w:trPr>
          <w:trHeight w:val="900"/>
        </w:trPr>
        <w:tc>
          <w:tcPr>
            <w:tcW w:w="1376" w:type="dxa"/>
          </w:tcPr>
          <w:p w14:paraId="6DDDB656" w14:textId="77777777" w:rsidR="00486AA5" w:rsidRPr="00FB5E7B" w:rsidRDefault="00486AA5" w:rsidP="00293C6A">
            <w:pPr>
              <w:jc w:val="center"/>
              <w:rPr>
                <w:rFonts w:ascii="Calibri" w:hAnsi="Calibri"/>
              </w:rPr>
            </w:pPr>
            <w:r w:rsidRPr="00FB5E7B">
              <w:rPr>
                <w:rFonts w:ascii="Calibri" w:hAnsi="Calibri"/>
              </w:rPr>
              <w:t>Age Group</w:t>
            </w:r>
          </w:p>
        </w:tc>
        <w:tc>
          <w:tcPr>
            <w:tcW w:w="1578" w:type="dxa"/>
          </w:tcPr>
          <w:p w14:paraId="6DA8F8C0" w14:textId="77777777" w:rsidR="00486AA5" w:rsidRPr="00FB5E7B" w:rsidRDefault="00486AA5" w:rsidP="00293C6A">
            <w:pPr>
              <w:jc w:val="center"/>
              <w:rPr>
                <w:rFonts w:ascii="Calibri" w:hAnsi="Calibri"/>
              </w:rPr>
            </w:pPr>
            <w:r w:rsidRPr="00FB5E7B">
              <w:rPr>
                <w:rFonts w:ascii="Calibri" w:hAnsi="Calibri"/>
              </w:rPr>
              <w:t>Total Population</w:t>
            </w:r>
          </w:p>
        </w:tc>
        <w:tc>
          <w:tcPr>
            <w:tcW w:w="1274" w:type="dxa"/>
          </w:tcPr>
          <w:p w14:paraId="065BD32B" w14:textId="77777777" w:rsidR="00486AA5" w:rsidRPr="00FB5E7B" w:rsidRDefault="00486AA5" w:rsidP="00293C6A">
            <w:pPr>
              <w:jc w:val="center"/>
              <w:rPr>
                <w:rFonts w:ascii="Calibri" w:hAnsi="Calibri"/>
              </w:rPr>
            </w:pPr>
            <w:r w:rsidRPr="00FB5E7B">
              <w:rPr>
                <w:rFonts w:ascii="Calibri" w:hAnsi="Calibri"/>
              </w:rPr>
              <w:t>Rest Tremors</w:t>
            </w:r>
          </w:p>
        </w:tc>
        <w:tc>
          <w:tcPr>
            <w:tcW w:w="1865" w:type="dxa"/>
          </w:tcPr>
          <w:p w14:paraId="0BC0BE04" w14:textId="77777777" w:rsidR="00486AA5" w:rsidRPr="00FB5E7B" w:rsidRDefault="00486AA5" w:rsidP="00293C6A">
            <w:pPr>
              <w:jc w:val="center"/>
              <w:rPr>
                <w:rFonts w:ascii="Calibri" w:hAnsi="Calibri"/>
              </w:rPr>
            </w:pPr>
            <w:r w:rsidRPr="00FB5E7B">
              <w:rPr>
                <w:rFonts w:ascii="Calibri" w:hAnsi="Calibri"/>
              </w:rPr>
              <w:t>Percentage from Age Group Population</w:t>
            </w:r>
          </w:p>
        </w:tc>
        <w:tc>
          <w:tcPr>
            <w:tcW w:w="1513" w:type="dxa"/>
          </w:tcPr>
          <w:p w14:paraId="7C464510" w14:textId="77777777" w:rsidR="00486AA5" w:rsidRPr="00FB5E7B" w:rsidRDefault="00486AA5" w:rsidP="00293C6A">
            <w:pPr>
              <w:jc w:val="center"/>
              <w:rPr>
                <w:rFonts w:ascii="Calibri" w:hAnsi="Calibri"/>
              </w:rPr>
            </w:pPr>
            <w:r w:rsidRPr="00FB5E7B">
              <w:rPr>
                <w:rFonts w:ascii="Calibri" w:hAnsi="Calibri"/>
              </w:rPr>
              <w:t>Bradykinesia</w:t>
            </w:r>
          </w:p>
        </w:tc>
        <w:tc>
          <w:tcPr>
            <w:tcW w:w="2033" w:type="dxa"/>
          </w:tcPr>
          <w:p w14:paraId="2ED47E0F" w14:textId="77777777" w:rsidR="00486AA5" w:rsidRPr="00FB5E7B" w:rsidRDefault="00486AA5" w:rsidP="00293C6A">
            <w:pPr>
              <w:jc w:val="center"/>
              <w:rPr>
                <w:rFonts w:ascii="Calibri" w:hAnsi="Calibri"/>
              </w:rPr>
            </w:pPr>
            <w:r w:rsidRPr="00FB5E7B">
              <w:rPr>
                <w:rFonts w:ascii="Calibri" w:hAnsi="Calibri"/>
              </w:rPr>
              <w:t>Percentage from Age Group Population</w:t>
            </w:r>
          </w:p>
        </w:tc>
      </w:tr>
      <w:tr w:rsidR="00486AA5" w:rsidRPr="00593E1F" w14:paraId="620C57E0" w14:textId="77777777" w:rsidTr="00293C6A">
        <w:trPr>
          <w:trHeight w:val="1252"/>
        </w:trPr>
        <w:tc>
          <w:tcPr>
            <w:tcW w:w="1376" w:type="dxa"/>
          </w:tcPr>
          <w:p w14:paraId="545DB49B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20-29</w:t>
            </w:r>
          </w:p>
          <w:p w14:paraId="29E68BA1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30-39</w:t>
            </w:r>
          </w:p>
          <w:p w14:paraId="0C8779DB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40-49</w:t>
            </w:r>
          </w:p>
          <w:p w14:paraId="445A7C48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50-59</w:t>
            </w:r>
          </w:p>
          <w:p w14:paraId="5E5EB90F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eastAsia="Arial Unicode MS" w:hAnsi="Calibri"/>
              </w:rPr>
              <w:t>≥60</w:t>
            </w:r>
          </w:p>
        </w:tc>
        <w:tc>
          <w:tcPr>
            <w:tcW w:w="1578" w:type="dxa"/>
          </w:tcPr>
          <w:p w14:paraId="72EE6BA8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110</w:t>
            </w:r>
          </w:p>
          <w:p w14:paraId="3FA50BDC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82</w:t>
            </w:r>
          </w:p>
          <w:p w14:paraId="39C4CC44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70</w:t>
            </w:r>
          </w:p>
          <w:p w14:paraId="4DDD2245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57</w:t>
            </w:r>
          </w:p>
          <w:p w14:paraId="37789B8A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46</w:t>
            </w:r>
          </w:p>
        </w:tc>
        <w:tc>
          <w:tcPr>
            <w:tcW w:w="1274" w:type="dxa"/>
          </w:tcPr>
          <w:p w14:paraId="28F3DB3F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1</w:t>
            </w:r>
          </w:p>
          <w:p w14:paraId="2E2EB8C2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1</w:t>
            </w:r>
          </w:p>
          <w:p w14:paraId="5172BF25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0</w:t>
            </w:r>
          </w:p>
          <w:p w14:paraId="3A1BD206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1</w:t>
            </w:r>
          </w:p>
          <w:p w14:paraId="5854F304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3</w:t>
            </w:r>
          </w:p>
        </w:tc>
        <w:tc>
          <w:tcPr>
            <w:tcW w:w="1865" w:type="dxa"/>
          </w:tcPr>
          <w:p w14:paraId="4DFBBB31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0.91%</w:t>
            </w:r>
          </w:p>
          <w:p w14:paraId="4D491F5E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1.22%</w:t>
            </w:r>
          </w:p>
          <w:p w14:paraId="09452774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0%</w:t>
            </w:r>
          </w:p>
          <w:p w14:paraId="3D073980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1.75%</w:t>
            </w:r>
          </w:p>
          <w:p w14:paraId="5935AB5B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6.52%</w:t>
            </w:r>
          </w:p>
        </w:tc>
        <w:tc>
          <w:tcPr>
            <w:tcW w:w="1513" w:type="dxa"/>
          </w:tcPr>
          <w:p w14:paraId="7AFBA350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0</w:t>
            </w:r>
          </w:p>
          <w:p w14:paraId="22B52B6D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0</w:t>
            </w:r>
          </w:p>
          <w:p w14:paraId="1B4FB5B7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0</w:t>
            </w:r>
          </w:p>
          <w:p w14:paraId="5BFADB09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0</w:t>
            </w:r>
          </w:p>
          <w:p w14:paraId="41B1D2E5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2</w:t>
            </w:r>
          </w:p>
        </w:tc>
        <w:tc>
          <w:tcPr>
            <w:tcW w:w="2033" w:type="dxa"/>
          </w:tcPr>
          <w:p w14:paraId="5DF460E0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0%</w:t>
            </w:r>
          </w:p>
          <w:p w14:paraId="0335485F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0%</w:t>
            </w:r>
          </w:p>
          <w:p w14:paraId="2E261391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0%</w:t>
            </w:r>
          </w:p>
          <w:p w14:paraId="05C97E38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0%</w:t>
            </w:r>
          </w:p>
          <w:p w14:paraId="1DFBDAFA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4.35%</w:t>
            </w:r>
          </w:p>
        </w:tc>
      </w:tr>
      <w:tr w:rsidR="00486AA5" w:rsidRPr="00593E1F" w14:paraId="3AD5390C" w14:textId="77777777" w:rsidTr="00293C6A">
        <w:trPr>
          <w:trHeight w:val="267"/>
        </w:trPr>
        <w:tc>
          <w:tcPr>
            <w:tcW w:w="1376" w:type="dxa"/>
          </w:tcPr>
          <w:p w14:paraId="0E9408EA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Total</w:t>
            </w:r>
          </w:p>
        </w:tc>
        <w:tc>
          <w:tcPr>
            <w:tcW w:w="1578" w:type="dxa"/>
          </w:tcPr>
          <w:p w14:paraId="6026B8FF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365</w:t>
            </w:r>
          </w:p>
        </w:tc>
        <w:tc>
          <w:tcPr>
            <w:tcW w:w="1274" w:type="dxa"/>
          </w:tcPr>
          <w:p w14:paraId="4893ED1F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6</w:t>
            </w:r>
          </w:p>
        </w:tc>
        <w:tc>
          <w:tcPr>
            <w:tcW w:w="1865" w:type="dxa"/>
          </w:tcPr>
          <w:p w14:paraId="6DFC99F9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1.64%</w:t>
            </w:r>
          </w:p>
        </w:tc>
        <w:tc>
          <w:tcPr>
            <w:tcW w:w="1513" w:type="dxa"/>
          </w:tcPr>
          <w:p w14:paraId="0EABCBE3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2</w:t>
            </w:r>
          </w:p>
        </w:tc>
        <w:tc>
          <w:tcPr>
            <w:tcW w:w="2033" w:type="dxa"/>
          </w:tcPr>
          <w:p w14:paraId="6FB982A0" w14:textId="77777777" w:rsidR="00486AA5" w:rsidRPr="00593E1F" w:rsidRDefault="00486AA5" w:rsidP="00293C6A">
            <w:pPr>
              <w:jc w:val="center"/>
              <w:rPr>
                <w:rFonts w:ascii="Calibri" w:hAnsi="Calibri"/>
              </w:rPr>
            </w:pPr>
            <w:r w:rsidRPr="00593E1F">
              <w:rPr>
                <w:rFonts w:ascii="Calibri" w:hAnsi="Calibri"/>
              </w:rPr>
              <w:t>0.55%</w:t>
            </w:r>
          </w:p>
        </w:tc>
      </w:tr>
    </w:tbl>
    <w:p w14:paraId="3F173D49" w14:textId="77777777" w:rsidR="00D21F1D" w:rsidRDefault="00D21F1D" w:rsidP="005A45D4">
      <w:pPr>
        <w:spacing w:line="480" w:lineRule="auto"/>
        <w:jc w:val="center"/>
        <w:rPr>
          <w:rFonts w:ascii="Calibri" w:hAnsi="Calibri"/>
        </w:rPr>
      </w:pPr>
    </w:p>
    <w:p w14:paraId="2FFA16F9" w14:textId="77777777" w:rsidR="00D21F1D" w:rsidRDefault="00D21F1D" w:rsidP="005A45D4">
      <w:pPr>
        <w:spacing w:line="480" w:lineRule="auto"/>
        <w:jc w:val="center"/>
        <w:rPr>
          <w:rFonts w:ascii="Calibri" w:hAnsi="Calibri"/>
        </w:rPr>
      </w:pPr>
    </w:p>
    <w:p w14:paraId="24B6CDD6" w14:textId="77777777" w:rsidR="00D21F1D" w:rsidRDefault="00D21F1D" w:rsidP="005A45D4">
      <w:pPr>
        <w:spacing w:line="480" w:lineRule="auto"/>
        <w:jc w:val="center"/>
        <w:rPr>
          <w:rFonts w:ascii="Calibri" w:hAnsi="Calibri"/>
        </w:rPr>
      </w:pPr>
    </w:p>
    <w:p w14:paraId="5FB54B21" w14:textId="77777777" w:rsidR="00D21F1D" w:rsidRDefault="00D21F1D" w:rsidP="005A45D4">
      <w:pPr>
        <w:spacing w:line="480" w:lineRule="auto"/>
        <w:jc w:val="center"/>
        <w:rPr>
          <w:rFonts w:ascii="Calibri" w:hAnsi="Calibri"/>
        </w:rPr>
      </w:pPr>
    </w:p>
    <w:p w14:paraId="09AF9F58" w14:textId="77777777" w:rsidR="00D21F1D" w:rsidRDefault="00D21F1D" w:rsidP="005A45D4">
      <w:pPr>
        <w:spacing w:line="480" w:lineRule="auto"/>
        <w:jc w:val="center"/>
        <w:rPr>
          <w:rFonts w:ascii="Calibri" w:hAnsi="Calibri"/>
        </w:rPr>
      </w:pPr>
    </w:p>
    <w:p w14:paraId="2F1C797C" w14:textId="77777777" w:rsidR="00D21F1D" w:rsidRDefault="00D21F1D" w:rsidP="005A45D4">
      <w:pPr>
        <w:spacing w:line="480" w:lineRule="auto"/>
        <w:jc w:val="center"/>
        <w:rPr>
          <w:rFonts w:ascii="Calibri" w:hAnsi="Calibri"/>
        </w:rPr>
      </w:pPr>
    </w:p>
    <w:p w14:paraId="5811E68E" w14:textId="58326579" w:rsidR="00D21F1D" w:rsidRDefault="00D21F1D" w:rsidP="00836FEE">
      <w:pPr>
        <w:spacing w:line="480" w:lineRule="auto"/>
        <w:rPr>
          <w:rFonts w:ascii="Calibri" w:hAnsi="Calibri"/>
        </w:rPr>
      </w:pPr>
    </w:p>
    <w:p w14:paraId="206BA71B" w14:textId="45595C6F" w:rsidR="00836FEE" w:rsidRDefault="00836FEE" w:rsidP="00836FEE">
      <w:pPr>
        <w:spacing w:line="480" w:lineRule="auto"/>
        <w:rPr>
          <w:rFonts w:ascii="Calibri" w:hAnsi="Calibri"/>
        </w:rPr>
      </w:pPr>
    </w:p>
    <w:p w14:paraId="103BE851" w14:textId="654C24AB" w:rsidR="008A7E7A" w:rsidRDefault="008A7E7A" w:rsidP="00836FEE">
      <w:pPr>
        <w:spacing w:line="480" w:lineRule="auto"/>
        <w:rPr>
          <w:rFonts w:ascii="Calibri" w:hAnsi="Calibri"/>
        </w:rPr>
      </w:pPr>
    </w:p>
    <w:p w14:paraId="3527ABA2" w14:textId="77777777" w:rsidR="008A7E7A" w:rsidRDefault="008A7E7A" w:rsidP="00836FEE">
      <w:pPr>
        <w:spacing w:line="480" w:lineRule="auto"/>
        <w:rPr>
          <w:rFonts w:ascii="Calibri" w:hAnsi="Calibri"/>
        </w:rPr>
      </w:pPr>
    </w:p>
    <w:sectPr w:rsidR="008A7E7A" w:rsidSect="001B78DF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D58FFB" w14:textId="77777777" w:rsidR="006812DE" w:rsidRDefault="006812DE">
      <w:r>
        <w:separator/>
      </w:r>
    </w:p>
  </w:endnote>
  <w:endnote w:type="continuationSeparator" w:id="0">
    <w:p w14:paraId="38CB5D38" w14:textId="77777777" w:rsidR="006812DE" w:rsidRDefault="00681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340172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B5E8D8" w14:textId="77777777" w:rsidR="0005432E" w:rsidRDefault="008131AC" w:rsidP="000F357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B258AC" w14:textId="77777777" w:rsidR="0005432E" w:rsidRDefault="006812D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012815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25CDBE" w14:textId="77777777" w:rsidR="0005432E" w:rsidRDefault="008131AC" w:rsidP="000F357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C5C2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52B9E2" w14:textId="77777777" w:rsidR="0005432E" w:rsidRDefault="006812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8B69D3" w14:textId="77777777" w:rsidR="006812DE" w:rsidRDefault="006812DE">
      <w:r>
        <w:separator/>
      </w:r>
    </w:p>
  </w:footnote>
  <w:footnote w:type="continuationSeparator" w:id="0">
    <w:p w14:paraId="63B0AEE1" w14:textId="77777777" w:rsidR="006812DE" w:rsidRDefault="006812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5D4"/>
    <w:rsid w:val="00060B01"/>
    <w:rsid w:val="000B47A8"/>
    <w:rsid w:val="00143E17"/>
    <w:rsid w:val="001A2995"/>
    <w:rsid w:val="001B78DF"/>
    <w:rsid w:val="001C5C2F"/>
    <w:rsid w:val="001E7F74"/>
    <w:rsid w:val="0022213E"/>
    <w:rsid w:val="002E4CF2"/>
    <w:rsid w:val="00333045"/>
    <w:rsid w:val="0035178A"/>
    <w:rsid w:val="003934AC"/>
    <w:rsid w:val="00394887"/>
    <w:rsid w:val="00486437"/>
    <w:rsid w:val="00486AA5"/>
    <w:rsid w:val="004B0C63"/>
    <w:rsid w:val="004B320D"/>
    <w:rsid w:val="00500B2E"/>
    <w:rsid w:val="00513E6D"/>
    <w:rsid w:val="00520361"/>
    <w:rsid w:val="00536006"/>
    <w:rsid w:val="005A45D4"/>
    <w:rsid w:val="005B3195"/>
    <w:rsid w:val="005B729B"/>
    <w:rsid w:val="006769FD"/>
    <w:rsid w:val="006812DE"/>
    <w:rsid w:val="00697CC5"/>
    <w:rsid w:val="00715E93"/>
    <w:rsid w:val="00754169"/>
    <w:rsid w:val="007E09FE"/>
    <w:rsid w:val="007E10E9"/>
    <w:rsid w:val="008131AC"/>
    <w:rsid w:val="00836FEE"/>
    <w:rsid w:val="008A7E7A"/>
    <w:rsid w:val="008B7C27"/>
    <w:rsid w:val="008D5AE2"/>
    <w:rsid w:val="008F6022"/>
    <w:rsid w:val="00904C8E"/>
    <w:rsid w:val="00987C33"/>
    <w:rsid w:val="009942BC"/>
    <w:rsid w:val="0099781C"/>
    <w:rsid w:val="009C55BA"/>
    <w:rsid w:val="009E4A76"/>
    <w:rsid w:val="00A82EAD"/>
    <w:rsid w:val="00AA6210"/>
    <w:rsid w:val="00B717AF"/>
    <w:rsid w:val="00B96D6D"/>
    <w:rsid w:val="00BE44A3"/>
    <w:rsid w:val="00BF78A1"/>
    <w:rsid w:val="00CA7BE1"/>
    <w:rsid w:val="00CC20DA"/>
    <w:rsid w:val="00D21F1D"/>
    <w:rsid w:val="00D61858"/>
    <w:rsid w:val="00D73790"/>
    <w:rsid w:val="00D87D78"/>
    <w:rsid w:val="00DB0FE4"/>
    <w:rsid w:val="00E456FC"/>
    <w:rsid w:val="00E53DCD"/>
    <w:rsid w:val="00F00A45"/>
    <w:rsid w:val="00F01C16"/>
    <w:rsid w:val="00F10AC0"/>
    <w:rsid w:val="00F22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8C0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5D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A45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45D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A45D4"/>
  </w:style>
  <w:style w:type="table" w:customStyle="1" w:styleId="1">
    <w:name w:val="1"/>
    <w:basedOn w:val="TableNormal"/>
    <w:rsid w:val="005A45D4"/>
    <w:pPr>
      <w:spacing w:line="276" w:lineRule="auto"/>
    </w:pPr>
    <w:rPr>
      <w:rFonts w:ascii="Arial" w:eastAsia="Arial" w:hAnsi="Arial" w:cs="Arial"/>
      <w:sz w:val="22"/>
      <w:szCs w:val="22"/>
      <w:lang w:eastAsia="ja-JP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PlainTable2">
    <w:name w:val="Plain Table 2"/>
    <w:basedOn w:val="TableNormal"/>
    <w:uiPriority w:val="42"/>
    <w:rsid w:val="005A45D4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">
    <w:name w:val="Grid Table 1 Light"/>
    <w:basedOn w:val="TableNormal"/>
    <w:uiPriority w:val="46"/>
    <w:rsid w:val="005A45D4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5A45D4"/>
    <w:rPr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1E7F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2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0DA"/>
    <w:rPr>
      <w:rFonts w:ascii="Times New Roman" w:eastAsia="Times New Roman" w:hAnsi="Times New Roman" w:cs="Times New Roman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7C33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87C33"/>
    <w:rPr>
      <w:rFonts w:eastAsiaTheme="minorEastAsia"/>
      <w:color w:val="5A5A5A" w:themeColor="text1" w:themeTint="A5"/>
      <w:spacing w:val="15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5D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A45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45D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A45D4"/>
  </w:style>
  <w:style w:type="table" w:customStyle="1" w:styleId="1">
    <w:name w:val="1"/>
    <w:basedOn w:val="TableNormal"/>
    <w:rsid w:val="005A45D4"/>
    <w:pPr>
      <w:spacing w:line="276" w:lineRule="auto"/>
    </w:pPr>
    <w:rPr>
      <w:rFonts w:ascii="Arial" w:eastAsia="Arial" w:hAnsi="Arial" w:cs="Arial"/>
      <w:sz w:val="22"/>
      <w:szCs w:val="22"/>
      <w:lang w:eastAsia="ja-JP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PlainTable2">
    <w:name w:val="Plain Table 2"/>
    <w:basedOn w:val="TableNormal"/>
    <w:uiPriority w:val="42"/>
    <w:rsid w:val="005A45D4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">
    <w:name w:val="Grid Table 1 Light"/>
    <w:basedOn w:val="TableNormal"/>
    <w:uiPriority w:val="46"/>
    <w:rsid w:val="005A45D4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5A45D4"/>
    <w:rPr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1E7F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2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0DA"/>
    <w:rPr>
      <w:rFonts w:ascii="Times New Roman" w:eastAsia="Times New Roman" w:hAnsi="Times New Roman" w:cs="Times New Roman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7C33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87C33"/>
    <w:rPr>
      <w:rFonts w:eastAsiaTheme="minorEastAsia"/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28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CNS</cp:lastModifiedBy>
  <cp:revision>2</cp:revision>
  <dcterms:created xsi:type="dcterms:W3CDTF">2022-09-27T01:51:00Z</dcterms:created>
  <dcterms:modified xsi:type="dcterms:W3CDTF">2022-09-27T01:51:00Z</dcterms:modified>
</cp:coreProperties>
</file>